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5CB58" w14:textId="6905D3C2" w:rsidR="001C5442" w:rsidRPr="003526EF" w:rsidRDefault="001C5442" w:rsidP="00FB7CA1">
      <w:pPr>
        <w:pStyle w:val="Heading1"/>
        <w:spacing w:before="0" w:line="360" w:lineRule="auto"/>
      </w:pPr>
      <w:r w:rsidRPr="003526EF">
        <w:t>Appendix</w:t>
      </w:r>
    </w:p>
    <w:p w14:paraId="5E8AF6F4" w14:textId="24EA94E4" w:rsidR="00413E85" w:rsidRPr="003708D9" w:rsidRDefault="00180FA8" w:rsidP="00FB7CA1">
      <w:pPr>
        <w:pStyle w:val="Heading1"/>
        <w:spacing w:before="0" w:line="360" w:lineRule="auto"/>
      </w:pPr>
      <w:r w:rsidRPr="003526EF">
        <w:t>Dublin Anti-Bullying Self-Efficacy Scales</w:t>
      </w:r>
      <w:r w:rsidR="00B1664B" w:rsidRPr="003526EF">
        <w:t xml:space="preserve"> </w:t>
      </w:r>
      <w:r w:rsidR="00B1664B" w:rsidRPr="003708D9">
        <w:t>with the initial 26-Item</w:t>
      </w:r>
    </w:p>
    <w:tbl>
      <w:tblPr>
        <w:tblW w:w="16020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96"/>
        <w:gridCol w:w="6061"/>
        <w:gridCol w:w="3827"/>
        <w:gridCol w:w="1134"/>
        <w:gridCol w:w="1134"/>
        <w:gridCol w:w="1134"/>
        <w:gridCol w:w="1134"/>
      </w:tblGrid>
      <w:tr w:rsidR="003708D9" w:rsidRPr="003708D9" w14:paraId="2E644FAA" w14:textId="77777777" w:rsidTr="005E22ED">
        <w:trPr>
          <w:trHeight w:val="20"/>
        </w:trPr>
        <w:tc>
          <w:tcPr>
            <w:tcW w:w="16020" w:type="dxa"/>
            <w:gridSpan w:val="7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tbl>
            <w:tblPr>
              <w:tblW w:w="5124" w:type="dxa"/>
              <w:tblInd w:w="10671" w:type="dxa"/>
              <w:tblLayout w:type="fixed"/>
              <w:tblLook w:val="0400" w:firstRow="0" w:lastRow="0" w:firstColumn="0" w:lastColumn="0" w:noHBand="0" w:noVBand="1"/>
            </w:tblPr>
            <w:tblGrid>
              <w:gridCol w:w="854"/>
              <w:gridCol w:w="854"/>
              <w:gridCol w:w="854"/>
              <w:gridCol w:w="854"/>
              <w:gridCol w:w="854"/>
              <w:gridCol w:w="854"/>
            </w:tblGrid>
            <w:tr w:rsidR="003708D9" w:rsidRPr="003708D9" w14:paraId="00C25E75" w14:textId="77777777" w:rsidTr="0014605A">
              <w:trPr>
                <w:trHeight w:val="3"/>
              </w:trPr>
              <w:tc>
                <w:tcPr>
                  <w:tcW w:w="854" w:type="dxa"/>
                  <w:vAlign w:val="bottom"/>
                  <w:hideMark/>
                </w:tcPr>
                <w:p w14:paraId="3502166D" w14:textId="77777777" w:rsidR="003A2223" w:rsidRPr="003708D9" w:rsidRDefault="003A2223" w:rsidP="004208AA">
                  <w:pPr>
                    <w:spacing w:after="0" w:line="240" w:lineRule="auto"/>
                    <w:ind w:left="-108" w:right="-108"/>
                    <w:jc w:val="center"/>
                    <w:rPr>
                      <w:rFonts w:eastAsia="EB Garamond" w:cs="Times New Roman"/>
                      <w:b/>
                      <w:sz w:val="22"/>
                    </w:rPr>
                  </w:pPr>
                  <w:r w:rsidRPr="003708D9">
                    <w:rPr>
                      <w:rFonts w:eastAsia="EB Garamond" w:cs="Times New Roman"/>
                      <w:b/>
                      <w:sz w:val="22"/>
                    </w:rPr>
                    <w:t>Very</w:t>
                  </w:r>
                </w:p>
                <w:p w14:paraId="2C231FE0" w14:textId="77777777" w:rsidR="003A2223" w:rsidRPr="003708D9" w:rsidRDefault="003A2223" w:rsidP="004208AA">
                  <w:pPr>
                    <w:spacing w:after="0" w:line="240" w:lineRule="auto"/>
                    <w:ind w:left="-144" w:right="-198"/>
                    <w:jc w:val="center"/>
                    <w:rPr>
                      <w:rFonts w:eastAsia="EB Garamond" w:cs="Times New Roman"/>
                      <w:b/>
                      <w:sz w:val="22"/>
                    </w:rPr>
                  </w:pPr>
                  <w:r w:rsidRPr="003708D9">
                    <w:rPr>
                      <w:rFonts w:eastAsia="EB Garamond" w:cs="Times New Roman"/>
                      <w:b/>
                      <w:noProof/>
                      <w:sz w:val="22"/>
                      <w:lang w:eastAsia="en-IE"/>
                    </w:rPr>
                    <w:drawing>
                      <wp:inline distT="0" distB="0" distL="0" distR="0" wp14:anchorId="5D71A654" wp14:editId="6C06C146">
                        <wp:extent cx="198120" cy="769620"/>
                        <wp:effectExtent l="0" t="0" r="0" b="0"/>
                        <wp:docPr id="18" name="Εικόνα 1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88741" r="5362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8120" cy="7696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854" w:type="dxa"/>
                  <w:vAlign w:val="bottom"/>
                  <w:hideMark/>
                </w:tcPr>
                <w:p w14:paraId="5A8AAAC4" w14:textId="77777777" w:rsidR="003A2223" w:rsidRPr="003708D9" w:rsidRDefault="003A2223" w:rsidP="004208AA">
                  <w:pPr>
                    <w:spacing w:after="0" w:line="240" w:lineRule="auto"/>
                    <w:ind w:left="-108" w:right="-108"/>
                    <w:jc w:val="center"/>
                    <w:rPr>
                      <w:rFonts w:eastAsia="EB Garamond" w:cs="Times New Roman"/>
                      <w:b/>
                      <w:sz w:val="22"/>
                    </w:rPr>
                  </w:pPr>
                  <w:r w:rsidRPr="003708D9">
                    <w:rPr>
                      <w:rFonts w:eastAsia="EB Garamond" w:cs="Times New Roman"/>
                      <w:b/>
                      <w:noProof/>
                      <w:sz w:val="22"/>
                      <w:lang w:eastAsia="en-IE"/>
                    </w:rPr>
                    <w:drawing>
                      <wp:inline distT="0" distB="0" distL="0" distR="0" wp14:anchorId="5A3195AF" wp14:editId="3B485322">
                        <wp:extent cx="236220" cy="716280"/>
                        <wp:effectExtent l="0" t="0" r="0" b="7620"/>
                        <wp:docPr id="17" name="Εικόνα 1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73190" t="8333" r="2064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36220" cy="7162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854" w:type="dxa"/>
                  <w:vAlign w:val="bottom"/>
                  <w:hideMark/>
                </w:tcPr>
                <w:p w14:paraId="14C60B9B" w14:textId="77777777" w:rsidR="003A2223" w:rsidRPr="003708D9" w:rsidRDefault="003A2223" w:rsidP="004208AA">
                  <w:pPr>
                    <w:spacing w:after="0" w:line="240" w:lineRule="auto"/>
                    <w:ind w:left="-108" w:right="-108"/>
                    <w:jc w:val="center"/>
                    <w:rPr>
                      <w:rFonts w:eastAsia="EB Garamond" w:cs="Times New Roman"/>
                      <w:b/>
                      <w:sz w:val="22"/>
                    </w:rPr>
                  </w:pPr>
                  <w:r w:rsidRPr="003708D9">
                    <w:rPr>
                      <w:rFonts w:eastAsia="EB Garamond" w:cs="Times New Roman"/>
                      <w:b/>
                      <w:noProof/>
                      <w:sz w:val="22"/>
                      <w:lang w:eastAsia="en-IE"/>
                    </w:rPr>
                    <w:drawing>
                      <wp:inline distT="0" distB="0" distL="0" distR="0" wp14:anchorId="60AA2328" wp14:editId="7A138D45">
                        <wp:extent cx="243840" cy="609600"/>
                        <wp:effectExtent l="0" t="0" r="3810" b="0"/>
                        <wp:docPr id="16" name="Εικόνα 1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59515" t="23611" r="3378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3840" cy="609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854" w:type="dxa"/>
                  <w:vAlign w:val="bottom"/>
                  <w:hideMark/>
                </w:tcPr>
                <w:p w14:paraId="0CB7EA17" w14:textId="77777777" w:rsidR="003A2223" w:rsidRPr="003708D9" w:rsidRDefault="003A2223" w:rsidP="004208AA">
                  <w:pPr>
                    <w:spacing w:after="0" w:line="240" w:lineRule="auto"/>
                    <w:ind w:left="-108" w:right="-108"/>
                    <w:jc w:val="center"/>
                    <w:rPr>
                      <w:rFonts w:eastAsia="EB Garamond" w:cs="Times New Roman"/>
                      <w:b/>
                      <w:sz w:val="22"/>
                    </w:rPr>
                  </w:pPr>
                  <w:r w:rsidRPr="003708D9">
                    <w:rPr>
                      <w:rFonts w:eastAsia="EB Garamond" w:cs="Times New Roman"/>
                      <w:b/>
                      <w:noProof/>
                      <w:sz w:val="22"/>
                      <w:lang w:eastAsia="en-IE"/>
                    </w:rPr>
                    <w:drawing>
                      <wp:inline distT="0" distB="0" distL="0" distR="0" wp14:anchorId="5B1F84CE" wp14:editId="6336ACAC">
                        <wp:extent cx="243840" cy="464820"/>
                        <wp:effectExtent l="0" t="0" r="3810" b="0"/>
                        <wp:docPr id="15" name="Εικόνα 1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39944" t="33333" r="5335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3840" cy="4648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854" w:type="dxa"/>
                  <w:vAlign w:val="bottom"/>
                  <w:hideMark/>
                </w:tcPr>
                <w:p w14:paraId="069C315A" w14:textId="77777777" w:rsidR="003A2223" w:rsidRPr="003708D9" w:rsidRDefault="003A2223" w:rsidP="004208AA">
                  <w:pPr>
                    <w:spacing w:after="0" w:line="240" w:lineRule="auto"/>
                    <w:ind w:left="-108" w:right="-108"/>
                    <w:jc w:val="center"/>
                    <w:rPr>
                      <w:rFonts w:eastAsia="EB Garamond" w:cs="Times New Roman"/>
                      <w:b/>
                      <w:sz w:val="22"/>
                    </w:rPr>
                  </w:pPr>
                  <w:r w:rsidRPr="003708D9">
                    <w:rPr>
                      <w:rFonts w:eastAsia="EB Garamond" w:cs="Times New Roman"/>
                      <w:b/>
                      <w:noProof/>
                      <w:sz w:val="22"/>
                      <w:lang w:eastAsia="en-IE"/>
                    </w:rPr>
                    <w:drawing>
                      <wp:inline distT="0" distB="0" distL="0" distR="0" wp14:anchorId="438B3A85" wp14:editId="4F50D9B5">
                        <wp:extent cx="198120" cy="381000"/>
                        <wp:effectExtent l="0" t="0" r="0" b="0"/>
                        <wp:docPr id="14" name="Εικόνα 1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22252" t="44444" r="7185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81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854" w:type="dxa"/>
                  <w:vAlign w:val="bottom"/>
                </w:tcPr>
                <w:p w14:paraId="311DF7A1" w14:textId="77777777" w:rsidR="003A2223" w:rsidRPr="003708D9" w:rsidRDefault="003A2223" w:rsidP="004208AA">
                  <w:pPr>
                    <w:spacing w:after="0" w:line="240" w:lineRule="auto"/>
                    <w:ind w:left="-105" w:right="-107"/>
                    <w:jc w:val="center"/>
                    <w:rPr>
                      <w:rFonts w:eastAsia="EB Garamond" w:cs="Times New Roman"/>
                      <w:b/>
                      <w:sz w:val="22"/>
                    </w:rPr>
                  </w:pPr>
                </w:p>
                <w:p w14:paraId="65B19C39" w14:textId="77777777" w:rsidR="003A2223" w:rsidRPr="003708D9" w:rsidRDefault="003A2223" w:rsidP="004208AA">
                  <w:pPr>
                    <w:spacing w:after="0" w:line="240" w:lineRule="auto"/>
                    <w:ind w:left="-105" w:right="-107"/>
                    <w:jc w:val="center"/>
                    <w:rPr>
                      <w:rFonts w:eastAsia="EB Garamond" w:cs="Times New Roman"/>
                      <w:b/>
                      <w:sz w:val="22"/>
                    </w:rPr>
                  </w:pPr>
                  <w:r w:rsidRPr="003708D9">
                    <w:rPr>
                      <w:rFonts w:eastAsia="EB Garamond" w:cs="Times New Roman"/>
                      <w:b/>
                      <w:sz w:val="22"/>
                    </w:rPr>
                    <w:t>Not</w:t>
                  </w:r>
                </w:p>
                <w:p w14:paraId="69C33482" w14:textId="77777777" w:rsidR="003A2223" w:rsidRPr="003708D9" w:rsidRDefault="003A2223" w:rsidP="004208AA">
                  <w:pPr>
                    <w:spacing w:after="0" w:line="240" w:lineRule="auto"/>
                    <w:ind w:left="-105" w:right="-107"/>
                    <w:jc w:val="center"/>
                    <w:rPr>
                      <w:rFonts w:eastAsia="EB Garamond" w:cs="Times New Roman"/>
                      <w:b/>
                      <w:sz w:val="22"/>
                    </w:rPr>
                  </w:pPr>
                  <w:r w:rsidRPr="003708D9">
                    <w:rPr>
                      <w:rFonts w:eastAsia="EB Garamond" w:cs="Times New Roman"/>
                      <w:b/>
                      <w:sz w:val="22"/>
                    </w:rPr>
                    <w:t>at all</w:t>
                  </w:r>
                  <w:r w:rsidRPr="003708D9">
                    <w:rPr>
                      <w:rFonts w:eastAsia="EB Garamond" w:cs="Times New Roman"/>
                      <w:b/>
                      <w:noProof/>
                      <w:sz w:val="22"/>
                      <w:lang w:eastAsia="en-IE"/>
                    </w:rPr>
                    <w:drawing>
                      <wp:inline distT="0" distB="0" distL="0" distR="0" wp14:anchorId="6BBCC2FA" wp14:editId="4390E2F0">
                        <wp:extent cx="274320" cy="274320"/>
                        <wp:effectExtent l="0" t="0" r="0" b="0"/>
                        <wp:docPr id="13" name="Εικόνα 1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1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4327" t="47360" r="8815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74320" cy="2743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14:paraId="3BAE7251" w14:textId="77777777" w:rsidR="003A2223" w:rsidRPr="003708D9" w:rsidRDefault="003A2223" w:rsidP="004208AA">
            <w:pPr>
              <w:spacing w:after="0" w:line="259" w:lineRule="auto"/>
              <w:rPr>
                <w:rFonts w:eastAsia="Times New Roman" w:cs="Times New Roman"/>
                <w:sz w:val="20"/>
                <w:szCs w:val="20"/>
              </w:rPr>
            </w:pPr>
            <w:r w:rsidRPr="003708D9">
              <w:rPr>
                <w:rFonts w:eastAsia="Times New Roman" w:cs="Times New Roman"/>
                <w:sz w:val="20"/>
                <w:szCs w:val="20"/>
              </w:rPr>
              <w:t>Mark the following statements from 5 = Very to 0 = Not at all</w:t>
            </w:r>
          </w:p>
        </w:tc>
      </w:tr>
      <w:tr w:rsidR="003708D9" w:rsidRPr="003708D9" w14:paraId="7071E9EA" w14:textId="77777777" w:rsidTr="005E22ED">
        <w:trPr>
          <w:trHeight w:val="20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510193" w14:textId="77777777" w:rsidR="003A2223" w:rsidRPr="003708D9" w:rsidRDefault="003A2223" w:rsidP="004208AA">
            <w:pPr>
              <w:spacing w:after="0" w:line="259" w:lineRule="auto"/>
              <w:ind w:right="140" w:firstLine="27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B655EC" w14:textId="77777777" w:rsidR="003A2223" w:rsidRPr="003708D9" w:rsidRDefault="003A2223" w:rsidP="004208AA">
            <w:pPr>
              <w:spacing w:after="0" w:line="259" w:lineRule="auto"/>
              <w:ind w:right="140" w:firstLine="27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AF954" w14:textId="77777777" w:rsidR="003A2223" w:rsidRPr="003708D9" w:rsidRDefault="003A2223" w:rsidP="004208AA">
            <w:pPr>
              <w:spacing w:after="0" w:line="259" w:lineRule="auto"/>
              <w:ind w:right="14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0BE701" w14:textId="77777777" w:rsidR="003A2223" w:rsidRPr="003708D9" w:rsidRDefault="003A2223" w:rsidP="004208AA">
            <w:pPr>
              <w:spacing w:after="0" w:line="259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708D9">
              <w:rPr>
                <w:rFonts w:eastAsia="Times New Roman" w:cs="Times New Roman"/>
                <w:sz w:val="18"/>
                <w:szCs w:val="18"/>
              </w:rPr>
              <w:t>If I am bullied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A9E2E2" w14:textId="77777777" w:rsidR="003A2223" w:rsidRPr="003708D9" w:rsidRDefault="003A2223" w:rsidP="004208AA">
            <w:pPr>
              <w:spacing w:after="0" w:line="259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708D9">
              <w:rPr>
                <w:rFonts w:eastAsia="Times New Roman" w:cs="Times New Roman"/>
                <w:sz w:val="18"/>
                <w:szCs w:val="18"/>
              </w:rPr>
              <w:t>If someone else is bullied</w:t>
            </w:r>
          </w:p>
        </w:tc>
      </w:tr>
      <w:tr w:rsidR="003708D9" w:rsidRPr="003708D9" w14:paraId="44D7C47A" w14:textId="77777777" w:rsidTr="005E22ED">
        <w:trPr>
          <w:trHeight w:val="20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27B2D6" w14:textId="77777777" w:rsidR="003A2223" w:rsidRPr="003708D9" w:rsidRDefault="003A2223" w:rsidP="004208AA">
            <w:pPr>
              <w:spacing w:after="0" w:line="259" w:lineRule="auto"/>
              <w:ind w:right="140" w:firstLine="27"/>
              <w:rPr>
                <w:rFonts w:eastAsia="Times New Roman" w:cs="Times New Roman"/>
                <w:b/>
                <w:sz w:val="18"/>
                <w:szCs w:val="18"/>
              </w:rPr>
            </w:pPr>
            <w:r w:rsidRPr="003708D9">
              <w:rPr>
                <w:rFonts w:eastAsia="Times New Roman" w:cs="Times New Roman"/>
                <w:b/>
                <w:sz w:val="18"/>
                <w:szCs w:val="18"/>
              </w:rPr>
              <w:t>Dimensions</w:t>
            </w: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04AD42" w14:textId="74D49874" w:rsidR="003A2223" w:rsidRPr="003708D9" w:rsidRDefault="00775868" w:rsidP="00775868">
            <w:pPr>
              <w:spacing w:after="0" w:line="259" w:lineRule="auto"/>
              <w:ind w:right="140" w:firstLine="27"/>
              <w:rPr>
                <w:rFonts w:eastAsia="Times New Roman" w:cs="Times New Roman"/>
                <w:b/>
                <w:sz w:val="18"/>
                <w:szCs w:val="18"/>
              </w:rPr>
            </w:pPr>
            <w:r w:rsidRPr="003708D9">
              <w:rPr>
                <w:rFonts w:eastAsia="Times New Roman" w:cs="Times New Roman"/>
                <w:b/>
                <w:sz w:val="18"/>
                <w:szCs w:val="18"/>
              </w:rPr>
              <w:t>Victim and B</w:t>
            </w:r>
            <w:r w:rsidR="003A2223" w:rsidRPr="003708D9">
              <w:rPr>
                <w:rFonts w:eastAsia="Times New Roman" w:cs="Times New Roman"/>
                <w:b/>
                <w:sz w:val="18"/>
                <w:szCs w:val="18"/>
              </w:rPr>
              <w:t>ystanders’ Self-efficac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79DEE" w14:textId="77777777" w:rsidR="003A2223" w:rsidRPr="003708D9" w:rsidRDefault="003A2223" w:rsidP="004208AA">
            <w:pPr>
              <w:spacing w:after="0" w:line="259" w:lineRule="auto"/>
              <w:ind w:right="14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F2B550" w14:textId="77777777" w:rsidR="003A2223" w:rsidRPr="003708D9" w:rsidRDefault="003A2223" w:rsidP="004208AA">
            <w:pPr>
              <w:spacing w:after="0" w:line="259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3708D9">
              <w:rPr>
                <w:rFonts w:eastAsia="Times New Roman" w:cs="Times New Roman"/>
                <w:b/>
                <w:sz w:val="18"/>
                <w:szCs w:val="18"/>
              </w:rPr>
              <w:t>in pers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228F95" w14:textId="77777777" w:rsidR="003A2223" w:rsidRPr="003708D9" w:rsidRDefault="003A2223" w:rsidP="004208AA">
            <w:pPr>
              <w:spacing w:after="0" w:line="259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708D9">
              <w:rPr>
                <w:rFonts w:eastAsia="Times New Roman" w:cs="Times New Roman"/>
                <w:b/>
                <w:sz w:val="18"/>
                <w:szCs w:val="18"/>
              </w:rPr>
              <w:t>onl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EB38F2" w14:textId="77777777" w:rsidR="003A2223" w:rsidRPr="003708D9" w:rsidRDefault="003A2223" w:rsidP="004208AA">
            <w:pPr>
              <w:spacing w:after="0" w:line="259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3708D9">
              <w:rPr>
                <w:rFonts w:eastAsia="Times New Roman" w:cs="Times New Roman"/>
                <w:b/>
                <w:sz w:val="18"/>
                <w:szCs w:val="18"/>
              </w:rPr>
              <w:t>in pers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F47275" w14:textId="77777777" w:rsidR="003A2223" w:rsidRPr="003708D9" w:rsidRDefault="003A2223" w:rsidP="004208AA">
            <w:pPr>
              <w:spacing w:after="0" w:line="259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3708D9">
              <w:rPr>
                <w:rFonts w:eastAsia="Times New Roman" w:cs="Times New Roman"/>
                <w:b/>
                <w:sz w:val="18"/>
                <w:szCs w:val="18"/>
              </w:rPr>
              <w:t>online</w:t>
            </w:r>
          </w:p>
        </w:tc>
      </w:tr>
      <w:tr w:rsidR="003708D9" w:rsidRPr="003708D9" w14:paraId="0942E768" w14:textId="77777777" w:rsidTr="005E22ED">
        <w:trPr>
          <w:trHeight w:val="20"/>
        </w:trPr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24994B39" w14:textId="08E0EBC0" w:rsidR="00174B3A" w:rsidRPr="003708D9" w:rsidRDefault="00174B3A" w:rsidP="004208AA">
            <w:pPr>
              <w:spacing w:after="0" w:line="259" w:lineRule="auto"/>
              <w:ind w:right="140"/>
              <w:rPr>
                <w:rFonts w:eastAsia="Times New Roman" w:cs="Times New Roman"/>
                <w:b/>
                <w:sz w:val="18"/>
                <w:szCs w:val="18"/>
              </w:rPr>
            </w:pPr>
            <w:r w:rsidRPr="003708D9">
              <w:rPr>
                <w:rFonts w:eastAsia="Times New Roman" w:cs="Times New Roman"/>
                <w:b/>
                <w:sz w:val="18"/>
                <w:szCs w:val="18"/>
              </w:rPr>
              <w:t>Recognition</w:t>
            </w:r>
          </w:p>
        </w:tc>
        <w:tc>
          <w:tcPr>
            <w:tcW w:w="606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27E78773" w14:textId="37E6F1F8" w:rsidR="00174B3A" w:rsidRPr="003708D9" w:rsidRDefault="00174B3A" w:rsidP="00481801">
            <w:pPr>
              <w:spacing w:after="0" w:line="259" w:lineRule="auto"/>
              <w:ind w:right="140" w:firstLine="27"/>
              <w:rPr>
                <w:rFonts w:eastAsia="Calibri" w:cs="Times New Roman"/>
                <w:sz w:val="22"/>
              </w:rPr>
            </w:pPr>
            <w:r w:rsidRPr="003708D9">
              <w:rPr>
                <w:rFonts w:eastAsia="Times New Roman" w:cs="Times New Roman"/>
                <w:sz w:val="18"/>
                <w:szCs w:val="18"/>
              </w:rPr>
              <w:t xml:space="preserve">The </w:t>
            </w:r>
            <w:r w:rsidR="00481801" w:rsidRPr="003708D9">
              <w:rPr>
                <w:rFonts w:eastAsia="Times New Roman" w:cs="Times New Roman"/>
                <w:sz w:val="18"/>
                <w:szCs w:val="18"/>
              </w:rPr>
              <w:t>Anti-Bullying</w:t>
            </w:r>
            <w:r w:rsidRPr="003708D9">
              <w:rPr>
                <w:rFonts w:eastAsia="Times New Roman" w:cs="Times New Roman"/>
                <w:sz w:val="18"/>
                <w:szCs w:val="18"/>
              </w:rPr>
              <w:t xml:space="preserve"> programme has increased my confidence in my ability…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441406" w14:textId="77777777" w:rsidR="00174B3A" w:rsidRPr="003708D9" w:rsidRDefault="00174B3A" w:rsidP="004208AA">
            <w:pPr>
              <w:spacing w:after="0" w:line="259" w:lineRule="auto"/>
              <w:ind w:right="140"/>
              <w:rPr>
                <w:rFonts w:eastAsia="Times New Roman" w:cs="Times New Roman"/>
                <w:sz w:val="18"/>
                <w:szCs w:val="18"/>
              </w:rPr>
            </w:pPr>
            <w:r w:rsidRPr="003708D9">
              <w:rPr>
                <w:rFonts w:eastAsia="Times New Roman" w:cs="Times New Roman"/>
                <w:sz w:val="18"/>
                <w:szCs w:val="18"/>
              </w:rPr>
              <w:t>to noti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134CC" w14:textId="77777777" w:rsidR="00174B3A" w:rsidRPr="003708D9" w:rsidRDefault="00174B3A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35173" w14:textId="77777777" w:rsidR="00174B3A" w:rsidRPr="003708D9" w:rsidRDefault="00174B3A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86C5E" w14:textId="77777777" w:rsidR="00174B3A" w:rsidRPr="003708D9" w:rsidRDefault="00174B3A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1FF7A" w14:textId="77777777" w:rsidR="00174B3A" w:rsidRPr="003708D9" w:rsidRDefault="00174B3A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708D9" w:rsidRPr="003708D9" w14:paraId="05C0FEB6" w14:textId="77777777" w:rsidTr="005E22ED">
        <w:trPr>
          <w:trHeight w:val="20"/>
        </w:trPr>
        <w:tc>
          <w:tcPr>
            <w:tcW w:w="159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66B42C76" w14:textId="77777777" w:rsidR="00174B3A" w:rsidRPr="003708D9" w:rsidRDefault="00174B3A" w:rsidP="004208AA">
            <w:pPr>
              <w:spacing w:after="0" w:line="259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606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291AA71A" w14:textId="77777777" w:rsidR="00174B3A" w:rsidRPr="003708D9" w:rsidRDefault="00174B3A" w:rsidP="004208AA">
            <w:pPr>
              <w:spacing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894A10" w14:textId="77777777" w:rsidR="00174B3A" w:rsidRPr="003708D9" w:rsidRDefault="00174B3A" w:rsidP="004208AA">
            <w:pPr>
              <w:spacing w:after="0" w:line="259" w:lineRule="auto"/>
              <w:ind w:right="140"/>
              <w:rPr>
                <w:rFonts w:eastAsia="Times New Roman" w:cs="Times New Roman"/>
                <w:sz w:val="18"/>
                <w:szCs w:val="18"/>
              </w:rPr>
            </w:pPr>
            <w:r w:rsidRPr="003708D9">
              <w:rPr>
                <w:rFonts w:eastAsia="Times New Roman" w:cs="Times New Roman"/>
                <w:sz w:val="18"/>
                <w:szCs w:val="18"/>
              </w:rPr>
              <w:t>to be awa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EB3BCC" w14:textId="77777777" w:rsidR="00174B3A" w:rsidRPr="003708D9" w:rsidRDefault="00174B3A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20835" w14:textId="77777777" w:rsidR="00174B3A" w:rsidRPr="003708D9" w:rsidRDefault="00174B3A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19FEA" w14:textId="77777777" w:rsidR="00174B3A" w:rsidRPr="003708D9" w:rsidRDefault="00174B3A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0927F" w14:textId="77777777" w:rsidR="00174B3A" w:rsidRPr="003708D9" w:rsidRDefault="00174B3A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708D9" w:rsidRPr="003708D9" w14:paraId="7B6114B7" w14:textId="77777777" w:rsidTr="005E22ED">
        <w:trPr>
          <w:trHeight w:val="20"/>
        </w:trPr>
        <w:tc>
          <w:tcPr>
            <w:tcW w:w="159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57F84729" w14:textId="77777777" w:rsidR="00174B3A" w:rsidRPr="003708D9" w:rsidRDefault="00174B3A" w:rsidP="004208AA">
            <w:pPr>
              <w:spacing w:after="0" w:line="259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606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6ACECED4" w14:textId="77777777" w:rsidR="00174B3A" w:rsidRPr="003708D9" w:rsidRDefault="00174B3A" w:rsidP="004208AA">
            <w:pPr>
              <w:spacing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E17A2D" w14:textId="77777777" w:rsidR="00174B3A" w:rsidRPr="003708D9" w:rsidRDefault="00174B3A" w:rsidP="004208AA">
            <w:pPr>
              <w:spacing w:after="0" w:line="259" w:lineRule="auto"/>
              <w:ind w:right="140"/>
              <w:rPr>
                <w:rFonts w:eastAsia="Times New Roman" w:cs="Times New Roman"/>
                <w:sz w:val="18"/>
                <w:szCs w:val="18"/>
              </w:rPr>
            </w:pPr>
            <w:r w:rsidRPr="003708D9">
              <w:rPr>
                <w:rFonts w:eastAsia="Times New Roman" w:cs="Times New Roman"/>
                <w:sz w:val="18"/>
                <w:szCs w:val="18"/>
              </w:rPr>
              <w:t>to reali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8DE32" w14:textId="77777777" w:rsidR="00174B3A" w:rsidRPr="003708D9" w:rsidRDefault="00174B3A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119CD" w14:textId="77777777" w:rsidR="00174B3A" w:rsidRPr="003708D9" w:rsidRDefault="00174B3A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7AE0E" w14:textId="77777777" w:rsidR="00174B3A" w:rsidRPr="003708D9" w:rsidRDefault="00174B3A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D2E2C" w14:textId="77777777" w:rsidR="00174B3A" w:rsidRPr="003708D9" w:rsidRDefault="00174B3A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708D9" w:rsidRPr="003708D9" w14:paraId="7147B131" w14:textId="77777777" w:rsidTr="005E22ED">
        <w:trPr>
          <w:trHeight w:val="20"/>
        </w:trPr>
        <w:tc>
          <w:tcPr>
            <w:tcW w:w="159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444F9E81" w14:textId="77777777" w:rsidR="00174B3A" w:rsidRPr="003708D9" w:rsidRDefault="00174B3A" w:rsidP="004208AA">
            <w:pPr>
              <w:spacing w:after="0" w:line="259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606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3D80A5DD" w14:textId="77777777" w:rsidR="00174B3A" w:rsidRPr="003708D9" w:rsidRDefault="00174B3A" w:rsidP="004208AA">
            <w:pPr>
              <w:spacing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67D173" w14:textId="6F761A89" w:rsidR="00174B3A" w:rsidRPr="003708D9" w:rsidRDefault="00174B3A" w:rsidP="00AB307E">
            <w:pPr>
              <w:spacing w:after="0" w:line="259" w:lineRule="auto"/>
              <w:ind w:right="140"/>
              <w:rPr>
                <w:rFonts w:eastAsia="Times New Roman" w:cs="Times New Roman"/>
                <w:sz w:val="18"/>
                <w:szCs w:val="18"/>
              </w:rPr>
            </w:pPr>
            <w:r w:rsidRPr="003708D9">
              <w:rPr>
                <w:rFonts w:eastAsia="Times New Roman" w:cs="Times New Roman"/>
                <w:sz w:val="18"/>
                <w:szCs w:val="18"/>
              </w:rPr>
              <w:t xml:space="preserve">to recognise bullying behaviour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AEB2A" w14:textId="77777777" w:rsidR="00174B3A" w:rsidRPr="003708D9" w:rsidRDefault="00174B3A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C818C" w14:textId="77777777" w:rsidR="00174B3A" w:rsidRPr="003708D9" w:rsidRDefault="00174B3A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2C926" w14:textId="77777777" w:rsidR="00174B3A" w:rsidRPr="003708D9" w:rsidRDefault="00174B3A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BA938" w14:textId="77777777" w:rsidR="00174B3A" w:rsidRPr="003708D9" w:rsidRDefault="00174B3A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708D9" w:rsidRPr="003708D9" w14:paraId="0D705797" w14:textId="77777777" w:rsidTr="005E22ED">
        <w:trPr>
          <w:trHeight w:val="20"/>
        </w:trPr>
        <w:tc>
          <w:tcPr>
            <w:tcW w:w="159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BF2169" w14:textId="77777777" w:rsidR="00174B3A" w:rsidRPr="003708D9" w:rsidRDefault="00174B3A" w:rsidP="004208AA">
            <w:pPr>
              <w:spacing w:after="0" w:line="259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606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7183D9" w14:textId="77777777" w:rsidR="00174B3A" w:rsidRPr="003708D9" w:rsidRDefault="00174B3A" w:rsidP="004208AA">
            <w:pPr>
              <w:spacing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BF957" w14:textId="0DF86A44" w:rsidR="00174B3A" w:rsidRPr="003708D9" w:rsidRDefault="00174B3A" w:rsidP="00AB307E">
            <w:pPr>
              <w:spacing w:after="0" w:line="259" w:lineRule="auto"/>
              <w:ind w:right="140"/>
              <w:rPr>
                <w:rFonts w:eastAsia="Times New Roman" w:cs="Times New Roman"/>
                <w:sz w:val="18"/>
                <w:szCs w:val="18"/>
              </w:rPr>
            </w:pPr>
            <w:r w:rsidRPr="003708D9">
              <w:rPr>
                <w:rFonts w:eastAsia="Times New Roman" w:cs="Times New Roman"/>
                <w:sz w:val="18"/>
                <w:szCs w:val="18"/>
              </w:rPr>
              <w:t xml:space="preserve">to identify the bully*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972D1" w14:textId="77777777" w:rsidR="00174B3A" w:rsidRPr="003708D9" w:rsidRDefault="00174B3A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6B190" w14:textId="77777777" w:rsidR="00174B3A" w:rsidRPr="003708D9" w:rsidRDefault="00174B3A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6C20B" w14:textId="77777777" w:rsidR="00174B3A" w:rsidRPr="003708D9" w:rsidRDefault="00174B3A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F0CF1" w14:textId="77777777" w:rsidR="00174B3A" w:rsidRPr="003708D9" w:rsidRDefault="00174B3A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708D9" w:rsidRPr="003708D9" w14:paraId="510FA955" w14:textId="77777777" w:rsidTr="005E22ED">
        <w:trPr>
          <w:trHeight w:val="20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659B8F" w14:textId="77777777" w:rsidR="003A2223" w:rsidRPr="003708D9" w:rsidRDefault="003A2223" w:rsidP="004208AA">
            <w:pPr>
              <w:spacing w:after="0" w:line="259" w:lineRule="auto"/>
              <w:ind w:right="140" w:firstLine="27"/>
              <w:rPr>
                <w:rFonts w:eastAsia="Times New Roman" w:cs="Times New Roman"/>
                <w:b/>
                <w:sz w:val="10"/>
                <w:szCs w:val="18"/>
              </w:rPr>
            </w:pP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0DB967" w14:textId="77777777" w:rsidR="003A2223" w:rsidRPr="003708D9" w:rsidRDefault="003A2223" w:rsidP="004208AA">
            <w:pPr>
              <w:spacing w:after="0" w:line="259" w:lineRule="auto"/>
              <w:ind w:right="140" w:firstLine="27"/>
              <w:rPr>
                <w:rFonts w:eastAsia="Times New Roman" w:cs="Times New Roman"/>
                <w:b/>
                <w:sz w:val="10"/>
                <w:szCs w:val="18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E994F" w14:textId="77777777" w:rsidR="003A2223" w:rsidRPr="003708D9" w:rsidRDefault="003A2223" w:rsidP="004208AA">
            <w:pPr>
              <w:spacing w:after="0" w:line="259" w:lineRule="auto"/>
              <w:ind w:right="140"/>
              <w:rPr>
                <w:rFonts w:eastAsia="Times New Roman" w:cs="Times New Roman"/>
                <w:sz w:val="10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9C2CF7" w14:textId="77777777" w:rsidR="003A2223" w:rsidRPr="003708D9" w:rsidRDefault="003A2223" w:rsidP="004208AA">
            <w:pPr>
              <w:spacing w:after="0" w:line="259" w:lineRule="auto"/>
              <w:jc w:val="center"/>
              <w:rPr>
                <w:rFonts w:eastAsia="Times New Roman" w:cs="Times New Roman"/>
                <w:sz w:val="10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75BB3A" w14:textId="77777777" w:rsidR="003A2223" w:rsidRPr="003708D9" w:rsidRDefault="003A2223" w:rsidP="004208AA">
            <w:pPr>
              <w:spacing w:after="0" w:line="259" w:lineRule="auto"/>
              <w:jc w:val="center"/>
              <w:rPr>
                <w:rFonts w:eastAsia="Times New Roman" w:cs="Times New Roman"/>
                <w:sz w:val="10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9C5C17" w14:textId="77777777" w:rsidR="003A2223" w:rsidRPr="003708D9" w:rsidRDefault="003A2223" w:rsidP="004208AA">
            <w:pPr>
              <w:spacing w:after="0" w:line="259" w:lineRule="auto"/>
              <w:jc w:val="center"/>
              <w:rPr>
                <w:rFonts w:eastAsia="Times New Roman" w:cs="Times New Roman"/>
                <w:sz w:val="10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85A4C9" w14:textId="77777777" w:rsidR="003A2223" w:rsidRPr="003708D9" w:rsidRDefault="003A2223" w:rsidP="004208AA">
            <w:pPr>
              <w:spacing w:after="0" w:line="259" w:lineRule="auto"/>
              <w:jc w:val="center"/>
              <w:rPr>
                <w:rFonts w:eastAsia="Times New Roman" w:cs="Times New Roman"/>
                <w:sz w:val="10"/>
                <w:szCs w:val="18"/>
              </w:rPr>
            </w:pPr>
          </w:p>
        </w:tc>
      </w:tr>
      <w:tr w:rsidR="003708D9" w:rsidRPr="003708D9" w14:paraId="192282A0" w14:textId="77777777" w:rsidTr="005E22ED">
        <w:trPr>
          <w:trHeight w:val="20"/>
        </w:trPr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60DFF486" w14:textId="37C62739" w:rsidR="0055118E" w:rsidRPr="003708D9" w:rsidRDefault="0055118E" w:rsidP="004208AA">
            <w:pPr>
              <w:spacing w:after="0" w:line="259" w:lineRule="auto"/>
              <w:ind w:right="140"/>
              <w:rPr>
                <w:rFonts w:eastAsia="Times New Roman" w:cs="Times New Roman"/>
                <w:b/>
                <w:sz w:val="18"/>
                <w:szCs w:val="18"/>
              </w:rPr>
            </w:pPr>
            <w:r w:rsidRPr="003708D9">
              <w:rPr>
                <w:rFonts w:eastAsia="Times New Roman" w:cs="Times New Roman"/>
                <w:b/>
                <w:sz w:val="18"/>
                <w:szCs w:val="18"/>
              </w:rPr>
              <w:t>Emergency Comprehension</w:t>
            </w:r>
          </w:p>
        </w:tc>
        <w:tc>
          <w:tcPr>
            <w:tcW w:w="606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0AB49FEF" w14:textId="608F9F19" w:rsidR="0055118E" w:rsidRPr="003708D9" w:rsidRDefault="0055118E" w:rsidP="00E12F86">
            <w:pPr>
              <w:spacing w:after="0" w:line="259" w:lineRule="auto"/>
              <w:ind w:right="140" w:firstLine="27"/>
              <w:rPr>
                <w:rFonts w:eastAsia="Calibri" w:cs="Times New Roman"/>
                <w:sz w:val="22"/>
              </w:rPr>
            </w:pPr>
            <w:r w:rsidRPr="003708D9">
              <w:rPr>
                <w:rFonts w:eastAsia="Times New Roman" w:cs="Times New Roman"/>
                <w:sz w:val="18"/>
                <w:szCs w:val="18"/>
              </w:rPr>
              <w:t xml:space="preserve">The </w:t>
            </w:r>
            <w:r w:rsidR="00481801" w:rsidRPr="003708D9">
              <w:rPr>
                <w:rFonts w:eastAsia="Times New Roman" w:cs="Times New Roman"/>
                <w:sz w:val="18"/>
                <w:szCs w:val="18"/>
              </w:rPr>
              <w:t xml:space="preserve">Anti-Bullying </w:t>
            </w:r>
            <w:r w:rsidRPr="003708D9">
              <w:rPr>
                <w:rFonts w:eastAsia="Times New Roman" w:cs="Times New Roman"/>
                <w:sz w:val="18"/>
                <w:szCs w:val="18"/>
              </w:rPr>
              <w:t xml:space="preserve">programme has increased my confidence in my ability </w:t>
            </w:r>
            <w:r w:rsidRPr="003708D9">
              <w:rPr>
                <w:rFonts w:eastAsia="Calibri" w:cs="Times New Roman"/>
                <w:sz w:val="18"/>
              </w:rPr>
              <w:t>…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6852D7" w14:textId="77777777" w:rsidR="0055118E" w:rsidRPr="003708D9" w:rsidRDefault="0055118E" w:rsidP="004208AA">
            <w:pPr>
              <w:spacing w:after="0" w:line="259" w:lineRule="auto"/>
              <w:ind w:right="140"/>
              <w:rPr>
                <w:rFonts w:eastAsia="Times New Roman" w:cs="Times New Roman"/>
                <w:sz w:val="18"/>
                <w:szCs w:val="18"/>
              </w:rPr>
            </w:pPr>
            <w:r w:rsidRPr="003708D9">
              <w:rPr>
                <w:rFonts w:eastAsia="Times New Roman" w:cs="Times New Roman"/>
                <w:sz w:val="18"/>
                <w:szCs w:val="18"/>
              </w:rPr>
              <w:t>to see the need to take a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ED2BB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7147E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A0755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80E89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708D9" w:rsidRPr="003708D9" w14:paraId="483791D0" w14:textId="77777777" w:rsidTr="005E22ED">
        <w:trPr>
          <w:trHeight w:val="20"/>
        </w:trPr>
        <w:tc>
          <w:tcPr>
            <w:tcW w:w="159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5BF9FA55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606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2005704A" w14:textId="77777777" w:rsidR="0055118E" w:rsidRPr="003708D9" w:rsidRDefault="0055118E" w:rsidP="004208AA">
            <w:pPr>
              <w:spacing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B17F75" w14:textId="77777777" w:rsidR="0055118E" w:rsidRPr="003708D9" w:rsidRDefault="0055118E" w:rsidP="004208AA">
            <w:pPr>
              <w:spacing w:after="0" w:line="259" w:lineRule="auto"/>
              <w:ind w:right="140"/>
              <w:rPr>
                <w:rFonts w:eastAsia="Times New Roman" w:cs="Times New Roman"/>
                <w:sz w:val="18"/>
                <w:szCs w:val="18"/>
              </w:rPr>
            </w:pPr>
            <w:r w:rsidRPr="003708D9">
              <w:rPr>
                <w:rFonts w:eastAsia="Times New Roman" w:cs="Times New Roman"/>
                <w:sz w:val="18"/>
                <w:szCs w:val="18"/>
              </w:rPr>
              <w:t>to see the need to ask for hel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3644D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BABAC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5CD2F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D6CE5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708D9" w:rsidRPr="003708D9" w14:paraId="558E1BBB" w14:textId="77777777" w:rsidTr="005E22ED">
        <w:trPr>
          <w:trHeight w:val="20"/>
        </w:trPr>
        <w:tc>
          <w:tcPr>
            <w:tcW w:w="159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16E1C5E3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606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6E714976" w14:textId="77777777" w:rsidR="0055118E" w:rsidRPr="003708D9" w:rsidRDefault="0055118E" w:rsidP="004208AA">
            <w:pPr>
              <w:spacing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1C3652" w14:textId="77777777" w:rsidR="0055118E" w:rsidRPr="003708D9" w:rsidRDefault="0055118E" w:rsidP="004208AA">
            <w:pPr>
              <w:spacing w:after="0" w:line="259" w:lineRule="auto"/>
              <w:ind w:right="140"/>
              <w:rPr>
                <w:rFonts w:eastAsia="Times New Roman" w:cs="Times New Roman"/>
                <w:sz w:val="18"/>
                <w:szCs w:val="18"/>
              </w:rPr>
            </w:pPr>
            <w:r w:rsidRPr="003708D9">
              <w:rPr>
                <w:rFonts w:eastAsia="Times New Roman" w:cs="Times New Roman"/>
                <w:sz w:val="18"/>
                <w:szCs w:val="18"/>
              </w:rPr>
              <w:t>to see the need for urgent hel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CA468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C019A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61FED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39CAC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708D9" w:rsidRPr="003708D9" w14:paraId="6DEB4CA7" w14:textId="77777777" w:rsidTr="005E22ED">
        <w:trPr>
          <w:trHeight w:val="20"/>
        </w:trPr>
        <w:tc>
          <w:tcPr>
            <w:tcW w:w="159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47CAC1B1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606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487582E9" w14:textId="77777777" w:rsidR="0055118E" w:rsidRPr="003708D9" w:rsidRDefault="0055118E" w:rsidP="004208AA">
            <w:pPr>
              <w:spacing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2BF5CA" w14:textId="77777777" w:rsidR="0055118E" w:rsidRPr="003708D9" w:rsidRDefault="0055118E" w:rsidP="004208AA">
            <w:pPr>
              <w:spacing w:after="0" w:line="259" w:lineRule="auto"/>
              <w:ind w:right="140"/>
              <w:rPr>
                <w:rFonts w:eastAsia="Times New Roman" w:cs="Times New Roman"/>
                <w:sz w:val="18"/>
                <w:szCs w:val="18"/>
              </w:rPr>
            </w:pPr>
            <w:r w:rsidRPr="003708D9">
              <w:rPr>
                <w:rFonts w:eastAsia="Times New Roman" w:cs="Times New Roman"/>
                <w:sz w:val="18"/>
                <w:szCs w:val="18"/>
              </w:rPr>
              <w:t>to see the need to tell some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13BB9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CECEA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9BC81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15F21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708D9" w:rsidRPr="003708D9" w14:paraId="02D27DDD" w14:textId="77777777" w:rsidTr="005E22ED">
        <w:trPr>
          <w:trHeight w:val="20"/>
        </w:trPr>
        <w:tc>
          <w:tcPr>
            <w:tcW w:w="159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24DB87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606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B06ADD9" w14:textId="77777777" w:rsidR="0055118E" w:rsidRPr="003708D9" w:rsidRDefault="0055118E" w:rsidP="004208AA">
            <w:pPr>
              <w:spacing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83594" w14:textId="03E44392" w:rsidR="0055118E" w:rsidRPr="003708D9" w:rsidRDefault="0055118E" w:rsidP="004208AA">
            <w:pPr>
              <w:spacing w:after="0" w:line="259" w:lineRule="auto"/>
              <w:ind w:right="140"/>
              <w:rPr>
                <w:rFonts w:eastAsia="Times New Roman" w:cs="Times New Roman"/>
                <w:sz w:val="18"/>
                <w:szCs w:val="18"/>
              </w:rPr>
            </w:pPr>
            <w:r w:rsidRPr="003708D9">
              <w:rPr>
                <w:rFonts w:eastAsia="Times New Roman" w:cs="Times New Roman"/>
                <w:sz w:val="18"/>
                <w:szCs w:val="18"/>
              </w:rPr>
              <w:t xml:space="preserve">to see the need to speak out*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C16C8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2A9FC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FEC49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867CA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708D9" w:rsidRPr="003708D9" w14:paraId="0A88FCD0" w14:textId="77777777" w:rsidTr="005E22ED">
        <w:trPr>
          <w:trHeight w:val="20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2BF57B" w14:textId="77777777" w:rsidR="003A2223" w:rsidRPr="003708D9" w:rsidRDefault="003A2223" w:rsidP="004208AA">
            <w:pPr>
              <w:spacing w:after="0" w:line="259" w:lineRule="auto"/>
              <w:ind w:right="140" w:firstLine="27"/>
              <w:rPr>
                <w:rFonts w:eastAsia="Times New Roman" w:cs="Times New Roman"/>
                <w:b/>
                <w:sz w:val="10"/>
                <w:szCs w:val="10"/>
              </w:rPr>
            </w:pP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755956" w14:textId="77777777" w:rsidR="003A2223" w:rsidRPr="003708D9" w:rsidRDefault="003A2223" w:rsidP="004208AA">
            <w:pPr>
              <w:spacing w:after="0" w:line="259" w:lineRule="auto"/>
              <w:ind w:right="140" w:firstLine="27"/>
              <w:rPr>
                <w:rFonts w:eastAsia="Times New Roman" w:cs="Times New Roman"/>
                <w:b/>
                <w:sz w:val="10"/>
                <w:szCs w:val="10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0F037" w14:textId="77777777" w:rsidR="003A2223" w:rsidRPr="003708D9" w:rsidRDefault="003A2223" w:rsidP="004208AA">
            <w:pPr>
              <w:spacing w:after="0" w:line="259" w:lineRule="auto"/>
              <w:ind w:right="140"/>
              <w:rPr>
                <w:rFonts w:eastAsia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3C3BC2" w14:textId="77777777" w:rsidR="003A2223" w:rsidRPr="003708D9" w:rsidRDefault="003A2223" w:rsidP="004208AA">
            <w:pPr>
              <w:spacing w:after="0" w:line="259" w:lineRule="auto"/>
              <w:jc w:val="center"/>
              <w:rPr>
                <w:rFonts w:eastAsia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CD49C8" w14:textId="77777777" w:rsidR="003A2223" w:rsidRPr="003708D9" w:rsidRDefault="003A2223" w:rsidP="004208AA">
            <w:pPr>
              <w:spacing w:after="0" w:line="259" w:lineRule="auto"/>
              <w:jc w:val="center"/>
              <w:rPr>
                <w:rFonts w:eastAsia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94625C" w14:textId="77777777" w:rsidR="003A2223" w:rsidRPr="003708D9" w:rsidRDefault="003A2223" w:rsidP="004208AA">
            <w:pPr>
              <w:spacing w:after="0" w:line="259" w:lineRule="auto"/>
              <w:jc w:val="center"/>
              <w:rPr>
                <w:rFonts w:eastAsia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8E420F" w14:textId="77777777" w:rsidR="003A2223" w:rsidRPr="003708D9" w:rsidRDefault="003A2223" w:rsidP="004208AA">
            <w:pPr>
              <w:spacing w:after="0" w:line="259" w:lineRule="auto"/>
              <w:jc w:val="center"/>
              <w:rPr>
                <w:rFonts w:eastAsia="Times New Roman" w:cs="Times New Roman"/>
                <w:sz w:val="10"/>
                <w:szCs w:val="10"/>
              </w:rPr>
            </w:pPr>
          </w:p>
        </w:tc>
      </w:tr>
      <w:tr w:rsidR="003708D9" w:rsidRPr="003708D9" w14:paraId="54630A9D" w14:textId="77777777" w:rsidTr="005E22ED">
        <w:trPr>
          <w:trHeight w:val="20"/>
        </w:trPr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4457765A" w14:textId="3A749D8B" w:rsidR="0055118E" w:rsidRPr="003708D9" w:rsidRDefault="0055118E" w:rsidP="004208AA">
            <w:pPr>
              <w:spacing w:after="0" w:line="259" w:lineRule="auto"/>
              <w:ind w:right="140"/>
              <w:rPr>
                <w:rFonts w:eastAsia="Times New Roman" w:cs="Times New Roman"/>
                <w:b/>
                <w:sz w:val="18"/>
                <w:szCs w:val="18"/>
              </w:rPr>
            </w:pPr>
            <w:r w:rsidRPr="003708D9">
              <w:rPr>
                <w:rFonts w:eastAsia="Times New Roman" w:cs="Times New Roman"/>
                <w:b/>
                <w:sz w:val="18"/>
                <w:szCs w:val="18"/>
              </w:rPr>
              <w:t>Responsibility</w:t>
            </w:r>
          </w:p>
        </w:tc>
        <w:tc>
          <w:tcPr>
            <w:tcW w:w="606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6A643CC6" w14:textId="2F97070E" w:rsidR="0055118E" w:rsidRPr="003708D9" w:rsidRDefault="0055118E" w:rsidP="004208AA">
            <w:pPr>
              <w:spacing w:after="0" w:line="259" w:lineRule="auto"/>
              <w:ind w:right="140" w:firstLine="27"/>
              <w:rPr>
                <w:rFonts w:eastAsia="Calibri" w:cs="Times New Roman"/>
                <w:sz w:val="22"/>
              </w:rPr>
            </w:pPr>
            <w:r w:rsidRPr="003708D9">
              <w:rPr>
                <w:rFonts w:eastAsia="Times New Roman" w:cs="Times New Roman"/>
                <w:sz w:val="18"/>
                <w:szCs w:val="18"/>
              </w:rPr>
              <w:t xml:space="preserve">The </w:t>
            </w:r>
            <w:r w:rsidR="00481801" w:rsidRPr="003708D9">
              <w:rPr>
                <w:rFonts w:eastAsia="Times New Roman" w:cs="Times New Roman"/>
                <w:sz w:val="18"/>
                <w:szCs w:val="18"/>
              </w:rPr>
              <w:t xml:space="preserve">Anti-Bullying </w:t>
            </w:r>
            <w:r w:rsidRPr="003708D9">
              <w:rPr>
                <w:rFonts w:eastAsia="Times New Roman" w:cs="Times New Roman"/>
                <w:sz w:val="18"/>
                <w:szCs w:val="18"/>
              </w:rPr>
              <w:t xml:space="preserve">programme has increased my confidence in my ability </w:t>
            </w:r>
            <w:r w:rsidR="00814591" w:rsidRPr="003708D9">
              <w:rPr>
                <w:rFonts w:eastAsia="Calibri" w:cs="Times New Roman"/>
                <w:sz w:val="18"/>
              </w:rPr>
              <w:t>…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7C6F38" w14:textId="77777777" w:rsidR="0055118E" w:rsidRPr="003708D9" w:rsidRDefault="0055118E" w:rsidP="004208AA">
            <w:pPr>
              <w:spacing w:after="0" w:line="259" w:lineRule="auto"/>
              <w:ind w:right="140"/>
              <w:rPr>
                <w:rFonts w:eastAsia="Times New Roman" w:cs="Times New Roman"/>
                <w:sz w:val="18"/>
                <w:szCs w:val="18"/>
              </w:rPr>
            </w:pPr>
            <w:r w:rsidRPr="003708D9">
              <w:rPr>
                <w:rFonts w:eastAsia="Times New Roman" w:cs="Times New Roman"/>
                <w:sz w:val="18"/>
                <w:szCs w:val="18"/>
              </w:rPr>
              <w:t>to take responsibility for report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3716A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2C094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02DC22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3F38C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708D9" w:rsidRPr="003708D9" w14:paraId="03A890BF" w14:textId="77777777" w:rsidTr="005E22ED">
        <w:trPr>
          <w:trHeight w:val="20"/>
        </w:trPr>
        <w:tc>
          <w:tcPr>
            <w:tcW w:w="159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769B112F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606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35EF2459" w14:textId="77777777" w:rsidR="0055118E" w:rsidRPr="003708D9" w:rsidRDefault="0055118E" w:rsidP="004208AA">
            <w:pPr>
              <w:spacing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522FF1" w14:textId="77777777" w:rsidR="0055118E" w:rsidRPr="003708D9" w:rsidRDefault="0055118E" w:rsidP="004208AA">
            <w:pPr>
              <w:spacing w:after="0" w:line="259" w:lineRule="auto"/>
              <w:ind w:right="140"/>
              <w:rPr>
                <w:rFonts w:eastAsia="Times New Roman" w:cs="Times New Roman"/>
                <w:sz w:val="18"/>
                <w:szCs w:val="18"/>
              </w:rPr>
            </w:pPr>
            <w:r w:rsidRPr="003708D9">
              <w:rPr>
                <w:rFonts w:eastAsia="Times New Roman" w:cs="Times New Roman"/>
                <w:sz w:val="18"/>
                <w:szCs w:val="18"/>
              </w:rPr>
              <w:t>to take responsibility for speaking ou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60094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0E0F0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259B6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88525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708D9" w:rsidRPr="003708D9" w14:paraId="7E2C6EFD" w14:textId="77777777" w:rsidTr="005E22ED">
        <w:trPr>
          <w:trHeight w:val="20"/>
        </w:trPr>
        <w:tc>
          <w:tcPr>
            <w:tcW w:w="159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74C59A9E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606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5BC9982E" w14:textId="77777777" w:rsidR="0055118E" w:rsidRPr="003708D9" w:rsidRDefault="0055118E" w:rsidP="004208AA">
            <w:pPr>
              <w:spacing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E0156B" w14:textId="77777777" w:rsidR="0055118E" w:rsidRPr="003708D9" w:rsidRDefault="0055118E" w:rsidP="004208AA">
            <w:pPr>
              <w:spacing w:after="0" w:line="259" w:lineRule="auto"/>
              <w:ind w:right="140"/>
              <w:rPr>
                <w:rFonts w:eastAsia="Times New Roman" w:cs="Times New Roman"/>
                <w:sz w:val="18"/>
                <w:szCs w:val="18"/>
              </w:rPr>
            </w:pPr>
            <w:r w:rsidRPr="003708D9">
              <w:rPr>
                <w:rFonts w:eastAsia="Times New Roman" w:cs="Times New Roman"/>
                <w:sz w:val="18"/>
                <w:szCs w:val="18"/>
              </w:rPr>
              <w:t>to take responsibility for telling some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29B9D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8A589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347E5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9EED5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708D9" w:rsidRPr="003708D9" w14:paraId="23AC6A74" w14:textId="77777777" w:rsidTr="005E22ED">
        <w:trPr>
          <w:trHeight w:val="20"/>
        </w:trPr>
        <w:tc>
          <w:tcPr>
            <w:tcW w:w="159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512769DC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606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7014FB1B" w14:textId="77777777" w:rsidR="0055118E" w:rsidRPr="003708D9" w:rsidRDefault="0055118E" w:rsidP="004208AA">
            <w:pPr>
              <w:spacing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F22102" w14:textId="77777777" w:rsidR="0055118E" w:rsidRPr="003708D9" w:rsidRDefault="0055118E" w:rsidP="004208AA">
            <w:pPr>
              <w:spacing w:after="0" w:line="259" w:lineRule="auto"/>
              <w:ind w:right="140"/>
              <w:rPr>
                <w:rFonts w:eastAsia="Times New Roman" w:cs="Times New Roman"/>
                <w:sz w:val="18"/>
                <w:szCs w:val="18"/>
              </w:rPr>
            </w:pPr>
            <w:r w:rsidRPr="003708D9">
              <w:rPr>
                <w:rFonts w:eastAsia="Times New Roman" w:cs="Times New Roman"/>
                <w:sz w:val="18"/>
                <w:szCs w:val="18"/>
              </w:rPr>
              <w:t>to take responsibility for taking a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E940A3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1913F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DE42C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72E00" w14:textId="77777777" w:rsidR="0055118E" w:rsidRPr="003708D9" w:rsidRDefault="0055118E" w:rsidP="004208AA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708D9" w:rsidRPr="003708D9" w14:paraId="12D76116" w14:textId="77777777" w:rsidTr="005E22ED">
        <w:trPr>
          <w:trHeight w:val="20"/>
        </w:trPr>
        <w:tc>
          <w:tcPr>
            <w:tcW w:w="159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65C56E" w14:textId="77777777" w:rsidR="0055118E" w:rsidRPr="003708D9" w:rsidRDefault="0055118E" w:rsidP="0055118E">
            <w:pPr>
              <w:spacing w:after="0" w:line="259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606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53C72E" w14:textId="77777777" w:rsidR="0055118E" w:rsidRPr="003708D9" w:rsidRDefault="0055118E" w:rsidP="0055118E">
            <w:pPr>
              <w:spacing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0D0EB8" w14:textId="08662B5C" w:rsidR="0055118E" w:rsidRPr="003708D9" w:rsidRDefault="0055118E" w:rsidP="0055118E">
            <w:pPr>
              <w:spacing w:after="0" w:line="259" w:lineRule="auto"/>
              <w:ind w:right="140"/>
              <w:rPr>
                <w:rFonts w:eastAsia="Times New Roman" w:cs="Times New Roman"/>
                <w:sz w:val="18"/>
                <w:szCs w:val="18"/>
              </w:rPr>
            </w:pPr>
            <w:r w:rsidRPr="003708D9">
              <w:rPr>
                <w:rFonts w:eastAsia="Times New Roman" w:cs="Times New Roman"/>
                <w:sz w:val="18"/>
                <w:szCs w:val="18"/>
              </w:rPr>
              <w:t xml:space="preserve">to take responsibility for asking for help*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A8EF8" w14:textId="77777777" w:rsidR="0055118E" w:rsidRPr="003708D9" w:rsidRDefault="0055118E" w:rsidP="0055118E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BB009" w14:textId="77777777" w:rsidR="0055118E" w:rsidRPr="003708D9" w:rsidRDefault="0055118E" w:rsidP="0055118E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D3158" w14:textId="77777777" w:rsidR="0055118E" w:rsidRPr="003708D9" w:rsidRDefault="0055118E" w:rsidP="0055118E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AE245" w14:textId="77777777" w:rsidR="0055118E" w:rsidRPr="003708D9" w:rsidRDefault="0055118E" w:rsidP="0055118E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708D9" w:rsidRPr="003708D9" w14:paraId="0499B587" w14:textId="77777777" w:rsidTr="005E22ED">
        <w:trPr>
          <w:trHeight w:val="20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7C9D50" w14:textId="77777777" w:rsidR="0055118E" w:rsidRPr="003708D9" w:rsidRDefault="0055118E" w:rsidP="0055118E">
            <w:pPr>
              <w:spacing w:after="0" w:line="259" w:lineRule="auto"/>
              <w:ind w:right="140" w:firstLine="27"/>
              <w:rPr>
                <w:rFonts w:eastAsia="Times New Roman" w:cs="Times New Roman"/>
                <w:b/>
                <w:sz w:val="10"/>
                <w:szCs w:val="10"/>
              </w:rPr>
            </w:pP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ABD03E" w14:textId="77777777" w:rsidR="0055118E" w:rsidRPr="003708D9" w:rsidRDefault="0055118E" w:rsidP="0055118E">
            <w:pPr>
              <w:spacing w:after="0" w:line="259" w:lineRule="auto"/>
              <w:ind w:right="140" w:firstLine="27"/>
              <w:rPr>
                <w:rFonts w:eastAsia="Times New Roman" w:cs="Times New Roman"/>
                <w:b/>
                <w:sz w:val="10"/>
                <w:szCs w:val="10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0AD9F" w14:textId="77777777" w:rsidR="0055118E" w:rsidRPr="003708D9" w:rsidRDefault="0055118E" w:rsidP="0055118E">
            <w:pPr>
              <w:spacing w:after="0" w:line="259" w:lineRule="auto"/>
              <w:ind w:right="140"/>
              <w:rPr>
                <w:rFonts w:eastAsia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F17118" w14:textId="77777777" w:rsidR="0055118E" w:rsidRPr="003708D9" w:rsidRDefault="0055118E" w:rsidP="0055118E">
            <w:pPr>
              <w:spacing w:after="0" w:line="259" w:lineRule="auto"/>
              <w:jc w:val="center"/>
              <w:rPr>
                <w:rFonts w:eastAsia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8C98BC" w14:textId="77777777" w:rsidR="0055118E" w:rsidRPr="003708D9" w:rsidRDefault="0055118E" w:rsidP="0055118E">
            <w:pPr>
              <w:spacing w:after="0" w:line="259" w:lineRule="auto"/>
              <w:jc w:val="center"/>
              <w:rPr>
                <w:rFonts w:eastAsia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CC372C" w14:textId="77777777" w:rsidR="0055118E" w:rsidRPr="003708D9" w:rsidRDefault="0055118E" w:rsidP="0055118E">
            <w:pPr>
              <w:spacing w:after="0" w:line="259" w:lineRule="auto"/>
              <w:jc w:val="center"/>
              <w:rPr>
                <w:rFonts w:eastAsia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6D426B" w14:textId="77777777" w:rsidR="0055118E" w:rsidRPr="003708D9" w:rsidRDefault="0055118E" w:rsidP="0055118E">
            <w:pPr>
              <w:spacing w:after="0" w:line="259" w:lineRule="auto"/>
              <w:jc w:val="center"/>
              <w:rPr>
                <w:rFonts w:eastAsia="Times New Roman" w:cs="Times New Roman"/>
                <w:sz w:val="10"/>
                <w:szCs w:val="10"/>
              </w:rPr>
            </w:pPr>
          </w:p>
        </w:tc>
      </w:tr>
      <w:tr w:rsidR="003708D9" w:rsidRPr="003708D9" w14:paraId="47FA00E9" w14:textId="77777777" w:rsidTr="005E22ED">
        <w:trPr>
          <w:trHeight w:val="20"/>
        </w:trPr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7DF75940" w14:textId="0A2F69CB" w:rsidR="007517D1" w:rsidRPr="003708D9" w:rsidRDefault="007517D1" w:rsidP="0055118E">
            <w:pPr>
              <w:spacing w:after="0" w:line="259" w:lineRule="auto"/>
              <w:ind w:right="140"/>
              <w:rPr>
                <w:rFonts w:eastAsia="Times New Roman" w:cs="Times New Roman"/>
                <w:b/>
                <w:sz w:val="18"/>
                <w:szCs w:val="18"/>
              </w:rPr>
            </w:pPr>
            <w:r w:rsidRPr="003708D9">
              <w:rPr>
                <w:rFonts w:eastAsia="Times New Roman" w:cs="Times New Roman"/>
                <w:b/>
                <w:sz w:val="18"/>
                <w:szCs w:val="18"/>
              </w:rPr>
              <w:t>Knowledge</w:t>
            </w:r>
          </w:p>
        </w:tc>
        <w:tc>
          <w:tcPr>
            <w:tcW w:w="606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1527DD8B" w14:textId="3BB77C63" w:rsidR="007517D1" w:rsidRPr="003708D9" w:rsidRDefault="007517D1" w:rsidP="0055118E">
            <w:pPr>
              <w:spacing w:after="0" w:line="259" w:lineRule="auto"/>
              <w:ind w:right="140" w:firstLine="27"/>
              <w:rPr>
                <w:rFonts w:eastAsia="Calibri" w:cs="Times New Roman"/>
                <w:sz w:val="22"/>
              </w:rPr>
            </w:pPr>
            <w:r w:rsidRPr="003708D9">
              <w:rPr>
                <w:rFonts w:eastAsia="Times New Roman" w:cs="Times New Roman"/>
                <w:sz w:val="18"/>
                <w:szCs w:val="18"/>
              </w:rPr>
              <w:t xml:space="preserve">The </w:t>
            </w:r>
            <w:r w:rsidR="00481801" w:rsidRPr="003708D9">
              <w:rPr>
                <w:rFonts w:eastAsia="Times New Roman" w:cs="Times New Roman"/>
                <w:sz w:val="18"/>
                <w:szCs w:val="18"/>
              </w:rPr>
              <w:t xml:space="preserve">Anti-Bullying </w:t>
            </w:r>
            <w:r w:rsidRPr="003708D9">
              <w:rPr>
                <w:rFonts w:eastAsia="Times New Roman" w:cs="Times New Roman"/>
                <w:sz w:val="18"/>
                <w:szCs w:val="18"/>
              </w:rPr>
              <w:t xml:space="preserve">programme has increased my confidence in my ability </w:t>
            </w:r>
            <w:r w:rsidR="00814591" w:rsidRPr="003708D9">
              <w:rPr>
                <w:rFonts w:eastAsia="Calibri" w:cs="Times New Roman"/>
                <w:sz w:val="18"/>
              </w:rPr>
              <w:t>…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6AE98D" w14:textId="77777777" w:rsidR="007517D1" w:rsidRPr="003708D9" w:rsidRDefault="007517D1" w:rsidP="0055118E">
            <w:pPr>
              <w:spacing w:after="0" w:line="259" w:lineRule="auto"/>
              <w:ind w:right="140"/>
              <w:rPr>
                <w:rFonts w:eastAsia="Times New Roman" w:cs="Times New Roman"/>
                <w:sz w:val="18"/>
                <w:szCs w:val="18"/>
              </w:rPr>
            </w:pPr>
            <w:r w:rsidRPr="003708D9">
              <w:rPr>
                <w:rFonts w:eastAsia="Times New Roman" w:cs="Times New Roman"/>
                <w:sz w:val="18"/>
                <w:szCs w:val="18"/>
              </w:rPr>
              <w:t>to know how to repo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E87B5" w14:textId="77777777" w:rsidR="007517D1" w:rsidRPr="003708D9" w:rsidRDefault="007517D1" w:rsidP="0055118E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92184" w14:textId="77777777" w:rsidR="007517D1" w:rsidRPr="003708D9" w:rsidRDefault="007517D1" w:rsidP="0055118E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79AF8" w14:textId="77777777" w:rsidR="007517D1" w:rsidRPr="003708D9" w:rsidRDefault="007517D1" w:rsidP="0055118E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10A04" w14:textId="77777777" w:rsidR="007517D1" w:rsidRPr="003708D9" w:rsidRDefault="007517D1" w:rsidP="0055118E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708D9" w:rsidRPr="003708D9" w14:paraId="4DA84795" w14:textId="77777777" w:rsidTr="005E22ED">
        <w:trPr>
          <w:trHeight w:val="20"/>
        </w:trPr>
        <w:tc>
          <w:tcPr>
            <w:tcW w:w="159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5D01D318" w14:textId="77777777" w:rsidR="007517D1" w:rsidRPr="003708D9" w:rsidRDefault="007517D1" w:rsidP="0055118E">
            <w:pPr>
              <w:spacing w:after="0" w:line="259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606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2A0C2180" w14:textId="77777777" w:rsidR="007517D1" w:rsidRPr="003708D9" w:rsidRDefault="007517D1" w:rsidP="0055118E">
            <w:pPr>
              <w:spacing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6E06EA" w14:textId="77777777" w:rsidR="007517D1" w:rsidRPr="003708D9" w:rsidRDefault="007517D1" w:rsidP="0055118E">
            <w:pPr>
              <w:spacing w:after="0" w:line="259" w:lineRule="auto"/>
              <w:ind w:right="140"/>
              <w:rPr>
                <w:rFonts w:eastAsia="Times New Roman" w:cs="Times New Roman"/>
                <w:sz w:val="18"/>
                <w:szCs w:val="18"/>
              </w:rPr>
            </w:pPr>
            <w:r w:rsidRPr="003708D9">
              <w:rPr>
                <w:rFonts w:eastAsia="Times New Roman" w:cs="Times New Roman"/>
                <w:sz w:val="18"/>
                <w:szCs w:val="18"/>
              </w:rPr>
              <w:t>to know what to d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C0990" w14:textId="77777777" w:rsidR="007517D1" w:rsidRPr="003708D9" w:rsidRDefault="007517D1" w:rsidP="0055118E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7A8E3" w14:textId="77777777" w:rsidR="007517D1" w:rsidRPr="003708D9" w:rsidRDefault="007517D1" w:rsidP="0055118E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6E28E" w14:textId="77777777" w:rsidR="007517D1" w:rsidRPr="003708D9" w:rsidRDefault="007517D1" w:rsidP="0055118E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E5679" w14:textId="77777777" w:rsidR="007517D1" w:rsidRPr="003708D9" w:rsidRDefault="007517D1" w:rsidP="0055118E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708D9" w:rsidRPr="003708D9" w14:paraId="15EB60D3" w14:textId="77777777" w:rsidTr="005E22ED">
        <w:trPr>
          <w:trHeight w:val="20"/>
        </w:trPr>
        <w:tc>
          <w:tcPr>
            <w:tcW w:w="159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0252A4C4" w14:textId="77777777" w:rsidR="007517D1" w:rsidRPr="003708D9" w:rsidRDefault="007517D1" w:rsidP="0055118E">
            <w:pPr>
              <w:spacing w:after="0" w:line="259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606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37879CA4" w14:textId="77777777" w:rsidR="007517D1" w:rsidRPr="003708D9" w:rsidRDefault="007517D1" w:rsidP="0055118E">
            <w:pPr>
              <w:spacing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910436" w14:textId="77777777" w:rsidR="007517D1" w:rsidRPr="003708D9" w:rsidRDefault="007517D1" w:rsidP="0055118E">
            <w:pPr>
              <w:spacing w:after="0" w:line="259" w:lineRule="auto"/>
              <w:ind w:right="140"/>
              <w:rPr>
                <w:rFonts w:eastAsia="Times New Roman" w:cs="Times New Roman"/>
                <w:sz w:val="18"/>
                <w:szCs w:val="18"/>
              </w:rPr>
            </w:pPr>
            <w:r w:rsidRPr="003708D9">
              <w:rPr>
                <w:rFonts w:eastAsia="Times New Roman" w:cs="Times New Roman"/>
                <w:sz w:val="18"/>
                <w:szCs w:val="18"/>
              </w:rPr>
              <w:t>to know where to repo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B8B26" w14:textId="77777777" w:rsidR="007517D1" w:rsidRPr="003708D9" w:rsidRDefault="007517D1" w:rsidP="0055118E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5EA20" w14:textId="77777777" w:rsidR="007517D1" w:rsidRPr="003708D9" w:rsidRDefault="007517D1" w:rsidP="0055118E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23A5BD" w14:textId="77777777" w:rsidR="007517D1" w:rsidRPr="003708D9" w:rsidRDefault="007517D1" w:rsidP="0055118E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A34E0" w14:textId="77777777" w:rsidR="007517D1" w:rsidRPr="003708D9" w:rsidRDefault="007517D1" w:rsidP="0055118E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708D9" w:rsidRPr="003708D9" w14:paraId="37D2646A" w14:textId="77777777" w:rsidTr="005E22ED">
        <w:trPr>
          <w:trHeight w:val="20"/>
        </w:trPr>
        <w:tc>
          <w:tcPr>
            <w:tcW w:w="159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01EE446A" w14:textId="77777777" w:rsidR="007517D1" w:rsidRPr="003708D9" w:rsidRDefault="007517D1" w:rsidP="0055118E">
            <w:pPr>
              <w:spacing w:after="0" w:line="259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606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2CC34E1B" w14:textId="77777777" w:rsidR="007517D1" w:rsidRPr="003708D9" w:rsidRDefault="007517D1" w:rsidP="0055118E">
            <w:pPr>
              <w:spacing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98331B" w14:textId="77777777" w:rsidR="007517D1" w:rsidRPr="003708D9" w:rsidRDefault="007517D1" w:rsidP="0055118E">
            <w:pPr>
              <w:spacing w:after="0" w:line="259" w:lineRule="auto"/>
              <w:ind w:right="140"/>
              <w:rPr>
                <w:rFonts w:eastAsia="Times New Roman" w:cs="Times New Roman"/>
                <w:sz w:val="18"/>
                <w:szCs w:val="18"/>
              </w:rPr>
            </w:pPr>
            <w:r w:rsidRPr="003708D9">
              <w:rPr>
                <w:rFonts w:eastAsia="Times New Roman" w:cs="Times New Roman"/>
                <w:sz w:val="18"/>
                <w:szCs w:val="18"/>
              </w:rPr>
              <w:t>to know whom to ask for hel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D86B8" w14:textId="77777777" w:rsidR="007517D1" w:rsidRPr="003708D9" w:rsidRDefault="007517D1" w:rsidP="0055118E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640F9" w14:textId="77777777" w:rsidR="007517D1" w:rsidRPr="003708D9" w:rsidRDefault="007517D1" w:rsidP="0055118E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75B4F" w14:textId="77777777" w:rsidR="007517D1" w:rsidRPr="003708D9" w:rsidRDefault="007517D1" w:rsidP="0055118E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6D127" w14:textId="77777777" w:rsidR="007517D1" w:rsidRPr="003708D9" w:rsidRDefault="007517D1" w:rsidP="0055118E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708D9" w:rsidRPr="003708D9" w14:paraId="02AC2D25" w14:textId="77777777" w:rsidTr="005E22ED">
        <w:trPr>
          <w:trHeight w:val="20"/>
        </w:trPr>
        <w:tc>
          <w:tcPr>
            <w:tcW w:w="159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1717F3C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606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A2AF82A" w14:textId="77777777" w:rsidR="007517D1" w:rsidRPr="003708D9" w:rsidRDefault="007517D1" w:rsidP="007517D1">
            <w:pPr>
              <w:spacing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7F3528" w14:textId="14931B0E" w:rsidR="007517D1" w:rsidRPr="003708D9" w:rsidRDefault="007517D1" w:rsidP="007517D1">
            <w:pPr>
              <w:spacing w:after="0" w:line="259" w:lineRule="auto"/>
              <w:ind w:right="140"/>
              <w:rPr>
                <w:rFonts w:eastAsia="Times New Roman" w:cs="Times New Roman"/>
                <w:sz w:val="18"/>
                <w:szCs w:val="18"/>
              </w:rPr>
            </w:pPr>
            <w:r w:rsidRPr="003708D9">
              <w:rPr>
                <w:rFonts w:eastAsia="Times New Roman" w:cs="Times New Roman"/>
                <w:sz w:val="18"/>
                <w:szCs w:val="18"/>
              </w:rPr>
              <w:t>to know who to tell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70777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62217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6BF98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111FF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708D9" w:rsidRPr="003708D9" w14:paraId="563C7049" w14:textId="77777777" w:rsidTr="005E22ED">
        <w:trPr>
          <w:trHeight w:val="20"/>
        </w:trPr>
        <w:tc>
          <w:tcPr>
            <w:tcW w:w="159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223BFD8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606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083BDFF" w14:textId="77777777" w:rsidR="007517D1" w:rsidRPr="003708D9" w:rsidRDefault="007517D1" w:rsidP="007517D1">
            <w:pPr>
              <w:spacing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1CDBA5" w14:textId="367B8CA9" w:rsidR="007517D1" w:rsidRPr="003708D9" w:rsidRDefault="007517D1" w:rsidP="007517D1">
            <w:pPr>
              <w:spacing w:after="0" w:line="259" w:lineRule="auto"/>
              <w:ind w:right="140"/>
              <w:rPr>
                <w:rFonts w:eastAsia="Times New Roman" w:cs="Times New Roman"/>
                <w:sz w:val="18"/>
                <w:szCs w:val="18"/>
              </w:rPr>
            </w:pPr>
            <w:r w:rsidRPr="003708D9">
              <w:rPr>
                <w:rFonts w:eastAsia="Times New Roman" w:cs="Times New Roman"/>
                <w:sz w:val="18"/>
                <w:szCs w:val="18"/>
              </w:rPr>
              <w:t>to know why to ask help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31406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3DDCF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10771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7718F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708D9" w:rsidRPr="003708D9" w14:paraId="240BBD45" w14:textId="77777777" w:rsidTr="005E22ED">
        <w:trPr>
          <w:trHeight w:val="20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B16455" w14:textId="77777777" w:rsidR="007517D1" w:rsidRPr="003708D9" w:rsidRDefault="007517D1" w:rsidP="007517D1">
            <w:pPr>
              <w:spacing w:after="0" w:line="259" w:lineRule="auto"/>
              <w:ind w:right="140" w:firstLine="27"/>
              <w:rPr>
                <w:rFonts w:eastAsia="Times New Roman" w:cs="Times New Roman"/>
                <w:b/>
                <w:sz w:val="10"/>
                <w:szCs w:val="10"/>
              </w:rPr>
            </w:pPr>
          </w:p>
        </w:tc>
        <w:tc>
          <w:tcPr>
            <w:tcW w:w="6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630E16" w14:textId="77777777" w:rsidR="007517D1" w:rsidRPr="003708D9" w:rsidRDefault="007517D1" w:rsidP="007517D1">
            <w:pPr>
              <w:spacing w:after="0" w:line="259" w:lineRule="auto"/>
              <w:ind w:right="140" w:firstLine="27"/>
              <w:rPr>
                <w:rFonts w:eastAsia="Times New Roman" w:cs="Times New Roman"/>
                <w:b/>
                <w:sz w:val="10"/>
                <w:szCs w:val="10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02979" w14:textId="77777777" w:rsidR="007517D1" w:rsidRPr="003708D9" w:rsidRDefault="007517D1" w:rsidP="007517D1">
            <w:pPr>
              <w:spacing w:after="0" w:line="259" w:lineRule="auto"/>
              <w:ind w:right="140"/>
              <w:rPr>
                <w:rFonts w:eastAsia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E3EBBC" w14:textId="77777777" w:rsidR="007517D1" w:rsidRPr="003708D9" w:rsidRDefault="007517D1" w:rsidP="007517D1">
            <w:pPr>
              <w:spacing w:after="0" w:line="259" w:lineRule="auto"/>
              <w:jc w:val="center"/>
              <w:rPr>
                <w:rFonts w:eastAsia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D770E7" w14:textId="77777777" w:rsidR="007517D1" w:rsidRPr="003708D9" w:rsidRDefault="007517D1" w:rsidP="007517D1">
            <w:pPr>
              <w:spacing w:after="0" w:line="259" w:lineRule="auto"/>
              <w:jc w:val="center"/>
              <w:rPr>
                <w:rFonts w:eastAsia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130D14" w14:textId="77777777" w:rsidR="007517D1" w:rsidRPr="003708D9" w:rsidRDefault="007517D1" w:rsidP="007517D1">
            <w:pPr>
              <w:spacing w:after="0" w:line="259" w:lineRule="auto"/>
              <w:jc w:val="center"/>
              <w:rPr>
                <w:rFonts w:eastAsia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E9BD30" w14:textId="77777777" w:rsidR="007517D1" w:rsidRPr="003708D9" w:rsidRDefault="007517D1" w:rsidP="007517D1">
            <w:pPr>
              <w:spacing w:after="0" w:line="259" w:lineRule="auto"/>
              <w:jc w:val="center"/>
              <w:rPr>
                <w:rFonts w:eastAsia="Times New Roman" w:cs="Times New Roman"/>
                <w:sz w:val="10"/>
                <w:szCs w:val="10"/>
              </w:rPr>
            </w:pPr>
          </w:p>
        </w:tc>
      </w:tr>
      <w:tr w:rsidR="003708D9" w:rsidRPr="003708D9" w14:paraId="0699F7A1" w14:textId="77777777" w:rsidTr="005E22ED">
        <w:trPr>
          <w:trHeight w:val="20"/>
        </w:trPr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7168CA05" w14:textId="7CFB3BFB" w:rsidR="007517D1" w:rsidRPr="003708D9" w:rsidRDefault="007517D1" w:rsidP="007517D1">
            <w:pPr>
              <w:spacing w:after="0" w:line="259" w:lineRule="auto"/>
              <w:ind w:right="140"/>
              <w:rPr>
                <w:rFonts w:eastAsia="Times New Roman" w:cs="Times New Roman"/>
                <w:b/>
                <w:sz w:val="18"/>
                <w:szCs w:val="18"/>
              </w:rPr>
            </w:pPr>
            <w:r w:rsidRPr="003708D9">
              <w:rPr>
                <w:rFonts w:eastAsia="Times New Roman" w:cs="Times New Roman"/>
                <w:b/>
                <w:sz w:val="18"/>
                <w:szCs w:val="18"/>
              </w:rPr>
              <w:t>Intervention</w:t>
            </w:r>
          </w:p>
        </w:tc>
        <w:tc>
          <w:tcPr>
            <w:tcW w:w="606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0A9338D6" w14:textId="69A4BBFD" w:rsidR="007517D1" w:rsidRPr="003708D9" w:rsidRDefault="007517D1" w:rsidP="00814591">
            <w:pPr>
              <w:spacing w:after="0" w:line="259" w:lineRule="auto"/>
              <w:ind w:right="140" w:firstLine="27"/>
              <w:rPr>
                <w:rFonts w:eastAsia="Calibri" w:cs="Times New Roman"/>
                <w:sz w:val="22"/>
              </w:rPr>
            </w:pPr>
            <w:r w:rsidRPr="003708D9">
              <w:rPr>
                <w:rFonts w:eastAsia="Times New Roman" w:cs="Times New Roman"/>
                <w:sz w:val="18"/>
                <w:szCs w:val="18"/>
              </w:rPr>
              <w:t xml:space="preserve">The </w:t>
            </w:r>
            <w:r w:rsidR="00481801" w:rsidRPr="003708D9">
              <w:rPr>
                <w:rFonts w:eastAsia="Times New Roman" w:cs="Times New Roman"/>
                <w:sz w:val="18"/>
                <w:szCs w:val="18"/>
              </w:rPr>
              <w:t xml:space="preserve">Anti-Bullying </w:t>
            </w:r>
            <w:r w:rsidRPr="003708D9">
              <w:rPr>
                <w:rFonts w:eastAsia="Times New Roman" w:cs="Times New Roman"/>
                <w:sz w:val="18"/>
                <w:szCs w:val="18"/>
              </w:rPr>
              <w:t xml:space="preserve">programme has increased my confidence in my ability </w:t>
            </w:r>
            <w:r w:rsidR="00814591" w:rsidRPr="003708D9">
              <w:rPr>
                <w:rFonts w:eastAsia="Calibri" w:cs="Times New Roman"/>
                <w:sz w:val="18"/>
              </w:rPr>
              <w:t>…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D03B5D" w14:textId="77777777" w:rsidR="007517D1" w:rsidRPr="003708D9" w:rsidRDefault="007517D1" w:rsidP="007517D1">
            <w:pPr>
              <w:spacing w:after="0" w:line="259" w:lineRule="auto"/>
              <w:ind w:right="140"/>
              <w:rPr>
                <w:rFonts w:eastAsia="Times New Roman" w:cs="Times New Roman"/>
                <w:sz w:val="18"/>
                <w:szCs w:val="18"/>
              </w:rPr>
            </w:pPr>
            <w:r w:rsidRPr="003708D9">
              <w:rPr>
                <w:rFonts w:eastAsia="Times New Roman" w:cs="Times New Roman"/>
                <w:sz w:val="18"/>
                <w:szCs w:val="18"/>
              </w:rPr>
              <w:t xml:space="preserve">to report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211E3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506A9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D4906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75DE6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708D9" w:rsidRPr="003708D9" w14:paraId="5F6C701B" w14:textId="77777777" w:rsidTr="005E22ED">
        <w:trPr>
          <w:trHeight w:val="20"/>
        </w:trPr>
        <w:tc>
          <w:tcPr>
            <w:tcW w:w="159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5DC8AC1A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606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767F5595" w14:textId="77777777" w:rsidR="007517D1" w:rsidRPr="003708D9" w:rsidRDefault="007517D1" w:rsidP="007517D1">
            <w:pPr>
              <w:spacing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0323CD" w14:textId="77777777" w:rsidR="007517D1" w:rsidRPr="003708D9" w:rsidRDefault="007517D1" w:rsidP="007517D1">
            <w:pPr>
              <w:spacing w:after="0" w:line="259" w:lineRule="auto"/>
              <w:ind w:right="140"/>
              <w:rPr>
                <w:rFonts w:eastAsia="Times New Roman" w:cs="Times New Roman"/>
                <w:sz w:val="18"/>
                <w:szCs w:val="18"/>
              </w:rPr>
            </w:pPr>
            <w:r w:rsidRPr="003708D9">
              <w:rPr>
                <w:rFonts w:eastAsia="Times New Roman" w:cs="Times New Roman"/>
                <w:sz w:val="18"/>
                <w:szCs w:val="18"/>
              </w:rPr>
              <w:t>where to repo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12DE4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A4311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BC8B3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F7FF4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708D9" w:rsidRPr="003708D9" w14:paraId="47D454CC" w14:textId="77777777" w:rsidTr="005E22ED">
        <w:trPr>
          <w:trHeight w:val="20"/>
        </w:trPr>
        <w:tc>
          <w:tcPr>
            <w:tcW w:w="159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5E15AC0D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606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00764C50" w14:textId="77777777" w:rsidR="007517D1" w:rsidRPr="003708D9" w:rsidRDefault="007517D1" w:rsidP="007517D1">
            <w:pPr>
              <w:spacing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5A4784" w14:textId="77777777" w:rsidR="007517D1" w:rsidRPr="003708D9" w:rsidRDefault="007517D1" w:rsidP="007517D1">
            <w:pPr>
              <w:spacing w:after="0" w:line="259" w:lineRule="auto"/>
              <w:ind w:right="140"/>
              <w:rPr>
                <w:rFonts w:eastAsia="Times New Roman" w:cs="Times New Roman"/>
                <w:sz w:val="18"/>
                <w:szCs w:val="18"/>
              </w:rPr>
            </w:pPr>
            <w:r w:rsidRPr="003708D9">
              <w:rPr>
                <w:rFonts w:eastAsia="Times New Roman" w:cs="Times New Roman"/>
                <w:sz w:val="18"/>
                <w:szCs w:val="18"/>
              </w:rPr>
              <w:t>to tell someone 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6847A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C4DC03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958EC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53D10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708D9" w:rsidRPr="003708D9" w14:paraId="241BE6CA" w14:textId="77777777" w:rsidTr="005E22ED">
        <w:trPr>
          <w:trHeight w:val="20"/>
        </w:trPr>
        <w:tc>
          <w:tcPr>
            <w:tcW w:w="159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37C5E29D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606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3D9365F8" w14:textId="77777777" w:rsidR="007517D1" w:rsidRPr="003708D9" w:rsidRDefault="007517D1" w:rsidP="007517D1">
            <w:pPr>
              <w:spacing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BBB921" w14:textId="77777777" w:rsidR="007517D1" w:rsidRPr="003708D9" w:rsidRDefault="007517D1" w:rsidP="007517D1">
            <w:pPr>
              <w:spacing w:after="0" w:line="259" w:lineRule="auto"/>
              <w:ind w:right="140"/>
              <w:rPr>
                <w:rFonts w:eastAsia="Times New Roman" w:cs="Times New Roman"/>
                <w:sz w:val="18"/>
                <w:szCs w:val="18"/>
              </w:rPr>
            </w:pPr>
            <w:r w:rsidRPr="003708D9">
              <w:rPr>
                <w:rFonts w:eastAsia="Times New Roman" w:cs="Times New Roman"/>
                <w:sz w:val="18"/>
                <w:szCs w:val="18"/>
              </w:rPr>
              <w:t>to ask for hel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9FF40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23967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107B3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12B6E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708D9" w:rsidRPr="003708D9" w14:paraId="5DA0559E" w14:textId="77777777" w:rsidTr="005E22ED">
        <w:trPr>
          <w:trHeight w:val="20"/>
        </w:trPr>
        <w:tc>
          <w:tcPr>
            <w:tcW w:w="159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5DD7FA7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606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D76EEFB" w14:textId="77777777" w:rsidR="007517D1" w:rsidRPr="003708D9" w:rsidRDefault="007517D1" w:rsidP="007517D1">
            <w:pPr>
              <w:spacing w:after="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BAC756" w14:textId="1AB71DA6" w:rsidR="007517D1" w:rsidRPr="003708D9" w:rsidRDefault="007517D1" w:rsidP="007517D1">
            <w:pPr>
              <w:spacing w:after="0" w:line="259" w:lineRule="auto"/>
              <w:ind w:right="140"/>
              <w:rPr>
                <w:rFonts w:eastAsia="Times New Roman" w:cs="Times New Roman"/>
                <w:sz w:val="18"/>
                <w:szCs w:val="18"/>
              </w:rPr>
            </w:pPr>
            <w:r w:rsidRPr="003708D9">
              <w:rPr>
                <w:rFonts w:eastAsia="Times New Roman" w:cs="Times New Roman"/>
                <w:sz w:val="18"/>
                <w:szCs w:val="18"/>
              </w:rPr>
              <w:t>in what to do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DF1E7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60596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00F6BA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60FFE" w14:textId="77777777" w:rsidR="007517D1" w:rsidRPr="003708D9" w:rsidRDefault="007517D1" w:rsidP="007517D1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3708D9" w:rsidRPr="003708D9" w14:paraId="5D787AB7" w14:textId="77777777" w:rsidTr="005E22ED">
        <w:trPr>
          <w:trHeight w:val="20"/>
        </w:trPr>
        <w:tc>
          <w:tcPr>
            <w:tcW w:w="1602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8236AD" w14:textId="2B429238" w:rsidR="007517D1" w:rsidRPr="003708D9" w:rsidRDefault="00A71053" w:rsidP="00CE6671">
            <w:pPr>
              <w:spacing w:after="0" w:line="259" w:lineRule="auto"/>
              <w:rPr>
                <w:rFonts w:eastAsia="Times New Roman" w:cs="Times New Roman"/>
                <w:sz w:val="18"/>
                <w:szCs w:val="18"/>
              </w:rPr>
            </w:pPr>
            <w:r w:rsidRPr="003708D9">
              <w:rPr>
                <w:rFonts w:eastAsia="Times New Roman" w:cs="Times New Roman"/>
                <w:i/>
                <w:sz w:val="18"/>
                <w:szCs w:val="18"/>
              </w:rPr>
              <w:t>Note</w:t>
            </w:r>
            <w:r w:rsidRPr="003708D9">
              <w:rPr>
                <w:rFonts w:eastAsia="Times New Roman" w:cs="Times New Roman"/>
                <w:sz w:val="18"/>
                <w:szCs w:val="18"/>
              </w:rPr>
              <w:t xml:space="preserve">. </w:t>
            </w:r>
            <w:r w:rsidR="00CE6671" w:rsidRPr="003708D9">
              <w:rPr>
                <w:rFonts w:eastAsia="Times New Roman" w:cs="Times New Roman"/>
                <w:sz w:val="18"/>
                <w:szCs w:val="18"/>
              </w:rPr>
              <w:t>* = I</w:t>
            </w:r>
            <w:r w:rsidRPr="003708D9">
              <w:rPr>
                <w:rFonts w:eastAsia="Times New Roman" w:cs="Times New Roman"/>
                <w:sz w:val="18"/>
                <w:szCs w:val="18"/>
              </w:rPr>
              <w:t xml:space="preserve">tems with </w:t>
            </w:r>
            <w:r w:rsidR="00CE6671" w:rsidRPr="003708D9">
              <w:rPr>
                <w:rFonts w:eastAsia="Times New Roman" w:cs="Times New Roman"/>
                <w:sz w:val="18"/>
                <w:szCs w:val="18"/>
              </w:rPr>
              <w:t>multi-collinearity (exceeding &gt;.80) were removed from the final scale</w:t>
            </w:r>
            <w:r w:rsidR="00572B47" w:rsidRPr="003708D9">
              <w:rPr>
                <w:rFonts w:eastAsia="Times New Roman" w:cs="Times New Roman"/>
                <w:sz w:val="18"/>
                <w:szCs w:val="18"/>
              </w:rPr>
              <w:t xml:space="preserve">. </w:t>
            </w:r>
          </w:p>
        </w:tc>
      </w:tr>
    </w:tbl>
    <w:p w14:paraId="0B0AB658" w14:textId="05B6408B" w:rsidR="003A2223" w:rsidRPr="004425ED" w:rsidRDefault="003A2223" w:rsidP="004208AA">
      <w:pPr>
        <w:spacing w:after="0"/>
      </w:pPr>
    </w:p>
    <w:sectPr w:rsidR="003A2223" w:rsidRPr="004425ED" w:rsidSect="005E22ED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091352" w14:textId="77777777" w:rsidR="00916802" w:rsidRDefault="00916802" w:rsidP="004A5C4F">
      <w:pPr>
        <w:spacing w:after="0" w:line="240" w:lineRule="auto"/>
      </w:pPr>
      <w:r>
        <w:separator/>
      </w:r>
    </w:p>
  </w:endnote>
  <w:endnote w:type="continuationSeparator" w:id="0">
    <w:p w14:paraId="6B804C9A" w14:textId="77777777" w:rsidR="00916802" w:rsidRDefault="00916802" w:rsidP="004A5C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SansMTPro-Medium">
    <w:altName w:val="Times New Roman"/>
    <w:panose1 w:val="020B0604020202020204"/>
    <w:charset w:val="00"/>
    <w:family w:val="roman"/>
    <w:notTrueType/>
    <w:pitch w:val="default"/>
  </w:font>
  <w:font w:name="URWPalladioL-Ital">
    <w:altName w:val="Times New Roman"/>
    <w:panose1 w:val="020B0604020202020204"/>
    <w:charset w:val="00"/>
    <w:family w:val="roman"/>
    <w:notTrueType/>
    <w:pitch w:val="default"/>
  </w:font>
  <w:font w:name="EB Garamond">
    <w:panose1 w:val="00000500000000000000"/>
    <w:charset w:val="00"/>
    <w:family w:val="auto"/>
    <w:pitch w:val="variable"/>
    <w:sig w:usb0="E00002FF" w:usb1="020004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EA907" w14:textId="77777777" w:rsidR="00916802" w:rsidRDefault="00916802" w:rsidP="004A5C4F">
      <w:pPr>
        <w:spacing w:after="0" w:line="240" w:lineRule="auto"/>
      </w:pPr>
      <w:r>
        <w:separator/>
      </w:r>
    </w:p>
  </w:footnote>
  <w:footnote w:type="continuationSeparator" w:id="0">
    <w:p w14:paraId="78CBF84F" w14:textId="77777777" w:rsidR="00916802" w:rsidRDefault="00916802" w:rsidP="004A5C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D067B"/>
    <w:multiLevelType w:val="hybridMultilevel"/>
    <w:tmpl w:val="8096A16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821DAA"/>
    <w:multiLevelType w:val="hybridMultilevel"/>
    <w:tmpl w:val="6F06BAFC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433B56"/>
    <w:multiLevelType w:val="hybridMultilevel"/>
    <w:tmpl w:val="338CE3FC"/>
    <w:lvl w:ilvl="0" w:tplc="F2C0422E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800" w:hanging="360"/>
      </w:pPr>
    </w:lvl>
    <w:lvl w:ilvl="2" w:tplc="0408001B" w:tentative="1">
      <w:start w:val="1"/>
      <w:numFmt w:val="lowerRoman"/>
      <w:lvlText w:val="%3."/>
      <w:lvlJc w:val="right"/>
      <w:pPr>
        <w:ind w:left="2520" w:hanging="180"/>
      </w:pPr>
    </w:lvl>
    <w:lvl w:ilvl="3" w:tplc="0408000F" w:tentative="1">
      <w:start w:val="1"/>
      <w:numFmt w:val="decimal"/>
      <w:lvlText w:val="%4."/>
      <w:lvlJc w:val="left"/>
      <w:pPr>
        <w:ind w:left="3240" w:hanging="360"/>
      </w:pPr>
    </w:lvl>
    <w:lvl w:ilvl="4" w:tplc="04080019" w:tentative="1">
      <w:start w:val="1"/>
      <w:numFmt w:val="lowerLetter"/>
      <w:lvlText w:val="%5."/>
      <w:lvlJc w:val="left"/>
      <w:pPr>
        <w:ind w:left="3960" w:hanging="360"/>
      </w:pPr>
    </w:lvl>
    <w:lvl w:ilvl="5" w:tplc="0408001B" w:tentative="1">
      <w:start w:val="1"/>
      <w:numFmt w:val="lowerRoman"/>
      <w:lvlText w:val="%6."/>
      <w:lvlJc w:val="right"/>
      <w:pPr>
        <w:ind w:left="4680" w:hanging="180"/>
      </w:pPr>
    </w:lvl>
    <w:lvl w:ilvl="6" w:tplc="0408000F" w:tentative="1">
      <w:start w:val="1"/>
      <w:numFmt w:val="decimal"/>
      <w:lvlText w:val="%7."/>
      <w:lvlJc w:val="left"/>
      <w:pPr>
        <w:ind w:left="5400" w:hanging="360"/>
      </w:pPr>
    </w:lvl>
    <w:lvl w:ilvl="7" w:tplc="04080019" w:tentative="1">
      <w:start w:val="1"/>
      <w:numFmt w:val="lowerLetter"/>
      <w:lvlText w:val="%8."/>
      <w:lvlJc w:val="left"/>
      <w:pPr>
        <w:ind w:left="6120" w:hanging="360"/>
      </w:pPr>
    </w:lvl>
    <w:lvl w:ilvl="8" w:tplc="0408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FA83406"/>
    <w:multiLevelType w:val="hybridMultilevel"/>
    <w:tmpl w:val="2A567BE2"/>
    <w:lvl w:ilvl="0" w:tplc="0408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173F3C"/>
    <w:multiLevelType w:val="hybridMultilevel"/>
    <w:tmpl w:val="2C88C396"/>
    <w:lvl w:ilvl="0" w:tplc="0DD852C2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5522805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26DE1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888610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4626BE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43A2AC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3F214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A10FC8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5A892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9813FAD"/>
    <w:multiLevelType w:val="hybridMultilevel"/>
    <w:tmpl w:val="EDEABB56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170C41"/>
    <w:multiLevelType w:val="hybridMultilevel"/>
    <w:tmpl w:val="A95218E0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186915"/>
    <w:multiLevelType w:val="hybridMultilevel"/>
    <w:tmpl w:val="2534C80E"/>
    <w:lvl w:ilvl="0" w:tplc="426A710E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9FA4E5E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3FA902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82B83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4B6D09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F964FF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F70B5A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6C0928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366CFD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13515E7"/>
    <w:multiLevelType w:val="hybridMultilevel"/>
    <w:tmpl w:val="D19ABF1C"/>
    <w:lvl w:ilvl="0" w:tplc="13FC13E0">
      <w:start w:val="5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CB04DAD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D0A62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D968F5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50EC96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718890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A3AF62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D08F8E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B4E418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D1E1030"/>
    <w:multiLevelType w:val="hybridMultilevel"/>
    <w:tmpl w:val="CE460D4A"/>
    <w:lvl w:ilvl="0" w:tplc="2912F03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4C33EE"/>
    <w:multiLevelType w:val="hybridMultilevel"/>
    <w:tmpl w:val="875AE6F8"/>
    <w:lvl w:ilvl="0" w:tplc="2912F03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0C432A"/>
    <w:multiLevelType w:val="hybridMultilevel"/>
    <w:tmpl w:val="D910B2A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B20BCF"/>
    <w:multiLevelType w:val="hybridMultilevel"/>
    <w:tmpl w:val="E23E1EE2"/>
    <w:lvl w:ilvl="0" w:tplc="BDD8894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800" w:hanging="360"/>
      </w:pPr>
    </w:lvl>
    <w:lvl w:ilvl="2" w:tplc="0408001B" w:tentative="1">
      <w:start w:val="1"/>
      <w:numFmt w:val="lowerRoman"/>
      <w:lvlText w:val="%3."/>
      <w:lvlJc w:val="right"/>
      <w:pPr>
        <w:ind w:left="2520" w:hanging="180"/>
      </w:pPr>
    </w:lvl>
    <w:lvl w:ilvl="3" w:tplc="0408000F" w:tentative="1">
      <w:start w:val="1"/>
      <w:numFmt w:val="decimal"/>
      <w:lvlText w:val="%4."/>
      <w:lvlJc w:val="left"/>
      <w:pPr>
        <w:ind w:left="3240" w:hanging="360"/>
      </w:pPr>
    </w:lvl>
    <w:lvl w:ilvl="4" w:tplc="04080019" w:tentative="1">
      <w:start w:val="1"/>
      <w:numFmt w:val="lowerLetter"/>
      <w:lvlText w:val="%5."/>
      <w:lvlJc w:val="left"/>
      <w:pPr>
        <w:ind w:left="3960" w:hanging="360"/>
      </w:pPr>
    </w:lvl>
    <w:lvl w:ilvl="5" w:tplc="0408001B" w:tentative="1">
      <w:start w:val="1"/>
      <w:numFmt w:val="lowerRoman"/>
      <w:lvlText w:val="%6."/>
      <w:lvlJc w:val="right"/>
      <w:pPr>
        <w:ind w:left="4680" w:hanging="180"/>
      </w:pPr>
    </w:lvl>
    <w:lvl w:ilvl="6" w:tplc="0408000F" w:tentative="1">
      <w:start w:val="1"/>
      <w:numFmt w:val="decimal"/>
      <w:lvlText w:val="%7."/>
      <w:lvlJc w:val="left"/>
      <w:pPr>
        <w:ind w:left="5400" w:hanging="360"/>
      </w:pPr>
    </w:lvl>
    <w:lvl w:ilvl="7" w:tplc="04080019" w:tentative="1">
      <w:start w:val="1"/>
      <w:numFmt w:val="lowerLetter"/>
      <w:lvlText w:val="%8."/>
      <w:lvlJc w:val="left"/>
      <w:pPr>
        <w:ind w:left="6120" w:hanging="360"/>
      </w:pPr>
    </w:lvl>
    <w:lvl w:ilvl="8" w:tplc="0408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955013B"/>
    <w:multiLevelType w:val="hybridMultilevel"/>
    <w:tmpl w:val="875AE6F8"/>
    <w:lvl w:ilvl="0" w:tplc="2912F03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A82248B"/>
    <w:multiLevelType w:val="hybridMultilevel"/>
    <w:tmpl w:val="4D80BB88"/>
    <w:lvl w:ilvl="0" w:tplc="1C76333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D50C53"/>
    <w:multiLevelType w:val="hybridMultilevel"/>
    <w:tmpl w:val="DA0ECE26"/>
    <w:lvl w:ilvl="0" w:tplc="2B085502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97D8C86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590393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3B61F4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14065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1A692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A5A648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13E8DE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E50911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BD03CD3"/>
    <w:multiLevelType w:val="hybridMultilevel"/>
    <w:tmpl w:val="986A8E12"/>
    <w:lvl w:ilvl="0" w:tplc="18090015">
      <w:start w:val="1"/>
      <w:numFmt w:val="upperLetter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9191990">
    <w:abstractNumId w:val="14"/>
  </w:num>
  <w:num w:numId="2" w16cid:durableId="470555682">
    <w:abstractNumId w:val="11"/>
  </w:num>
  <w:num w:numId="3" w16cid:durableId="1886670997">
    <w:abstractNumId w:val="4"/>
  </w:num>
  <w:num w:numId="4" w16cid:durableId="485243997">
    <w:abstractNumId w:val="15"/>
  </w:num>
  <w:num w:numId="5" w16cid:durableId="1699088078">
    <w:abstractNumId w:val="7"/>
  </w:num>
  <w:num w:numId="6" w16cid:durableId="456992361">
    <w:abstractNumId w:val="8"/>
  </w:num>
  <w:num w:numId="7" w16cid:durableId="1205676040">
    <w:abstractNumId w:val="5"/>
  </w:num>
  <w:num w:numId="8" w16cid:durableId="1549410759">
    <w:abstractNumId w:val="16"/>
  </w:num>
  <w:num w:numId="9" w16cid:durableId="565648689">
    <w:abstractNumId w:val="1"/>
  </w:num>
  <w:num w:numId="10" w16cid:durableId="125239636">
    <w:abstractNumId w:val="12"/>
  </w:num>
  <w:num w:numId="11" w16cid:durableId="269821616">
    <w:abstractNumId w:val="2"/>
  </w:num>
  <w:num w:numId="12" w16cid:durableId="1759519473">
    <w:abstractNumId w:val="10"/>
  </w:num>
  <w:num w:numId="13" w16cid:durableId="158890607">
    <w:abstractNumId w:val="13"/>
  </w:num>
  <w:num w:numId="14" w16cid:durableId="473450835">
    <w:abstractNumId w:val="9"/>
  </w:num>
  <w:num w:numId="15" w16cid:durableId="288438358">
    <w:abstractNumId w:val="6"/>
  </w:num>
  <w:num w:numId="16" w16cid:durableId="1825660198">
    <w:abstractNumId w:val="3"/>
  </w:num>
  <w:num w:numId="17" w16cid:durableId="5052488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4E75"/>
    <w:rsid w:val="00000FD8"/>
    <w:rsid w:val="0000649E"/>
    <w:rsid w:val="00007D25"/>
    <w:rsid w:val="0001025E"/>
    <w:rsid w:val="00011E7D"/>
    <w:rsid w:val="000121CB"/>
    <w:rsid w:val="00013A14"/>
    <w:rsid w:val="00013A78"/>
    <w:rsid w:val="00013CC4"/>
    <w:rsid w:val="00013E15"/>
    <w:rsid w:val="00013E7E"/>
    <w:rsid w:val="00017236"/>
    <w:rsid w:val="000201BB"/>
    <w:rsid w:val="00021FC8"/>
    <w:rsid w:val="00022487"/>
    <w:rsid w:val="00022B46"/>
    <w:rsid w:val="00022F71"/>
    <w:rsid w:val="000249BF"/>
    <w:rsid w:val="0002769A"/>
    <w:rsid w:val="000276DF"/>
    <w:rsid w:val="00031FBF"/>
    <w:rsid w:val="00033EA8"/>
    <w:rsid w:val="000357A6"/>
    <w:rsid w:val="0003627C"/>
    <w:rsid w:val="00036308"/>
    <w:rsid w:val="000365F8"/>
    <w:rsid w:val="00036730"/>
    <w:rsid w:val="00037267"/>
    <w:rsid w:val="00037930"/>
    <w:rsid w:val="00037DEF"/>
    <w:rsid w:val="00040BED"/>
    <w:rsid w:val="0004371F"/>
    <w:rsid w:val="000437E6"/>
    <w:rsid w:val="0004587D"/>
    <w:rsid w:val="00046315"/>
    <w:rsid w:val="00047AA4"/>
    <w:rsid w:val="000517BB"/>
    <w:rsid w:val="00051CBC"/>
    <w:rsid w:val="00052635"/>
    <w:rsid w:val="0005544B"/>
    <w:rsid w:val="00055C13"/>
    <w:rsid w:val="00056378"/>
    <w:rsid w:val="0005651E"/>
    <w:rsid w:val="000578B9"/>
    <w:rsid w:val="00061CB3"/>
    <w:rsid w:val="0006255F"/>
    <w:rsid w:val="00064E13"/>
    <w:rsid w:val="00070256"/>
    <w:rsid w:val="00071874"/>
    <w:rsid w:val="00073CDE"/>
    <w:rsid w:val="0007477B"/>
    <w:rsid w:val="000747D4"/>
    <w:rsid w:val="00075C8B"/>
    <w:rsid w:val="00076417"/>
    <w:rsid w:val="0007679A"/>
    <w:rsid w:val="000771A8"/>
    <w:rsid w:val="00077F6D"/>
    <w:rsid w:val="000815CB"/>
    <w:rsid w:val="000818CF"/>
    <w:rsid w:val="00081F87"/>
    <w:rsid w:val="00082CDA"/>
    <w:rsid w:val="00083092"/>
    <w:rsid w:val="00085D1A"/>
    <w:rsid w:val="00086C93"/>
    <w:rsid w:val="00086D9F"/>
    <w:rsid w:val="000878F2"/>
    <w:rsid w:val="00090907"/>
    <w:rsid w:val="00090CF6"/>
    <w:rsid w:val="00091B20"/>
    <w:rsid w:val="00092926"/>
    <w:rsid w:val="00093347"/>
    <w:rsid w:val="000948B5"/>
    <w:rsid w:val="000A0C4C"/>
    <w:rsid w:val="000A3286"/>
    <w:rsid w:val="000A4769"/>
    <w:rsid w:val="000A5FD4"/>
    <w:rsid w:val="000A7367"/>
    <w:rsid w:val="000B0517"/>
    <w:rsid w:val="000B2374"/>
    <w:rsid w:val="000B4BF5"/>
    <w:rsid w:val="000B6B03"/>
    <w:rsid w:val="000B7C67"/>
    <w:rsid w:val="000B7C97"/>
    <w:rsid w:val="000C4205"/>
    <w:rsid w:val="000C4820"/>
    <w:rsid w:val="000C4EE8"/>
    <w:rsid w:val="000C625E"/>
    <w:rsid w:val="000C657F"/>
    <w:rsid w:val="000C67EF"/>
    <w:rsid w:val="000C7455"/>
    <w:rsid w:val="000C76AF"/>
    <w:rsid w:val="000C7AC5"/>
    <w:rsid w:val="000D1988"/>
    <w:rsid w:val="000D5DAC"/>
    <w:rsid w:val="000D5F9D"/>
    <w:rsid w:val="000D60B8"/>
    <w:rsid w:val="000D6910"/>
    <w:rsid w:val="000D7185"/>
    <w:rsid w:val="000E1360"/>
    <w:rsid w:val="000E1C1E"/>
    <w:rsid w:val="000E2B8F"/>
    <w:rsid w:val="000E3A05"/>
    <w:rsid w:val="000E56F7"/>
    <w:rsid w:val="000E580D"/>
    <w:rsid w:val="000E5DEB"/>
    <w:rsid w:val="000E62C1"/>
    <w:rsid w:val="000E6B4D"/>
    <w:rsid w:val="000E77DC"/>
    <w:rsid w:val="000F0299"/>
    <w:rsid w:val="000F0AE3"/>
    <w:rsid w:val="000F0CA0"/>
    <w:rsid w:val="000F0F62"/>
    <w:rsid w:val="000F3445"/>
    <w:rsid w:val="000F4C62"/>
    <w:rsid w:val="000F6B45"/>
    <w:rsid w:val="000F7560"/>
    <w:rsid w:val="00101E2D"/>
    <w:rsid w:val="00105385"/>
    <w:rsid w:val="00105418"/>
    <w:rsid w:val="00106D8E"/>
    <w:rsid w:val="0010735F"/>
    <w:rsid w:val="0011223F"/>
    <w:rsid w:val="00113E60"/>
    <w:rsid w:val="001145F4"/>
    <w:rsid w:val="00115E05"/>
    <w:rsid w:val="00120ACF"/>
    <w:rsid w:val="001226C1"/>
    <w:rsid w:val="0012443F"/>
    <w:rsid w:val="00124AB7"/>
    <w:rsid w:val="0012638F"/>
    <w:rsid w:val="00130B28"/>
    <w:rsid w:val="0013113B"/>
    <w:rsid w:val="001315F0"/>
    <w:rsid w:val="001347A4"/>
    <w:rsid w:val="00134C95"/>
    <w:rsid w:val="0014025A"/>
    <w:rsid w:val="001402DF"/>
    <w:rsid w:val="0014445D"/>
    <w:rsid w:val="0014453F"/>
    <w:rsid w:val="001458A3"/>
    <w:rsid w:val="0014600E"/>
    <w:rsid w:val="0014605A"/>
    <w:rsid w:val="001468D1"/>
    <w:rsid w:val="00154220"/>
    <w:rsid w:val="0015466B"/>
    <w:rsid w:val="00161EDC"/>
    <w:rsid w:val="001654B5"/>
    <w:rsid w:val="00165C65"/>
    <w:rsid w:val="001662BF"/>
    <w:rsid w:val="00172A1F"/>
    <w:rsid w:val="00172F7A"/>
    <w:rsid w:val="00174B3A"/>
    <w:rsid w:val="0017658B"/>
    <w:rsid w:val="00176CE7"/>
    <w:rsid w:val="00180FA8"/>
    <w:rsid w:val="00181076"/>
    <w:rsid w:val="001851AF"/>
    <w:rsid w:val="00186244"/>
    <w:rsid w:val="00191202"/>
    <w:rsid w:val="00193917"/>
    <w:rsid w:val="00196108"/>
    <w:rsid w:val="001A1B39"/>
    <w:rsid w:val="001A3FDC"/>
    <w:rsid w:val="001A5488"/>
    <w:rsid w:val="001A6B17"/>
    <w:rsid w:val="001B0018"/>
    <w:rsid w:val="001B1A0B"/>
    <w:rsid w:val="001B2C47"/>
    <w:rsid w:val="001B4087"/>
    <w:rsid w:val="001B514A"/>
    <w:rsid w:val="001B5291"/>
    <w:rsid w:val="001B5D91"/>
    <w:rsid w:val="001B68B6"/>
    <w:rsid w:val="001B6D90"/>
    <w:rsid w:val="001B6E89"/>
    <w:rsid w:val="001C03C4"/>
    <w:rsid w:val="001C1B64"/>
    <w:rsid w:val="001C26E7"/>
    <w:rsid w:val="001C27BB"/>
    <w:rsid w:val="001C2F67"/>
    <w:rsid w:val="001C4122"/>
    <w:rsid w:val="001C53A2"/>
    <w:rsid w:val="001C5442"/>
    <w:rsid w:val="001C60E8"/>
    <w:rsid w:val="001C6757"/>
    <w:rsid w:val="001C7E06"/>
    <w:rsid w:val="001D0C5E"/>
    <w:rsid w:val="001D0DDC"/>
    <w:rsid w:val="001D2FB3"/>
    <w:rsid w:val="001D3C14"/>
    <w:rsid w:val="001D4042"/>
    <w:rsid w:val="001D4D9C"/>
    <w:rsid w:val="001D6CA0"/>
    <w:rsid w:val="001D6D3F"/>
    <w:rsid w:val="001D70C5"/>
    <w:rsid w:val="001E124F"/>
    <w:rsid w:val="001E257D"/>
    <w:rsid w:val="001E4036"/>
    <w:rsid w:val="001E5230"/>
    <w:rsid w:val="001F0A70"/>
    <w:rsid w:val="001F1287"/>
    <w:rsid w:val="001F1DCA"/>
    <w:rsid w:val="001F2589"/>
    <w:rsid w:val="001F35BA"/>
    <w:rsid w:val="001F428B"/>
    <w:rsid w:val="001F6372"/>
    <w:rsid w:val="001F7BC9"/>
    <w:rsid w:val="00205580"/>
    <w:rsid w:val="002055A0"/>
    <w:rsid w:val="00207853"/>
    <w:rsid w:val="00207F81"/>
    <w:rsid w:val="00211DF0"/>
    <w:rsid w:val="00214EEE"/>
    <w:rsid w:val="00215D1B"/>
    <w:rsid w:val="0021641A"/>
    <w:rsid w:val="0021791F"/>
    <w:rsid w:val="00220CAA"/>
    <w:rsid w:val="00222C0B"/>
    <w:rsid w:val="00223270"/>
    <w:rsid w:val="00223C76"/>
    <w:rsid w:val="0022415D"/>
    <w:rsid w:val="00224531"/>
    <w:rsid w:val="00230079"/>
    <w:rsid w:val="0023170C"/>
    <w:rsid w:val="0023275A"/>
    <w:rsid w:val="002327EB"/>
    <w:rsid w:val="002334B5"/>
    <w:rsid w:val="0023353E"/>
    <w:rsid w:val="002348B5"/>
    <w:rsid w:val="00234A2F"/>
    <w:rsid w:val="002374B2"/>
    <w:rsid w:val="00244193"/>
    <w:rsid w:val="00247529"/>
    <w:rsid w:val="002567FF"/>
    <w:rsid w:val="00256D3A"/>
    <w:rsid w:val="00257228"/>
    <w:rsid w:val="00257934"/>
    <w:rsid w:val="00261662"/>
    <w:rsid w:val="002628BA"/>
    <w:rsid w:val="002634AF"/>
    <w:rsid w:val="002634EE"/>
    <w:rsid w:val="00263F6D"/>
    <w:rsid w:val="002670AF"/>
    <w:rsid w:val="002671D5"/>
    <w:rsid w:val="00270C86"/>
    <w:rsid w:val="0027414E"/>
    <w:rsid w:val="00274B4E"/>
    <w:rsid w:val="00275BE5"/>
    <w:rsid w:val="00276B49"/>
    <w:rsid w:val="00276E90"/>
    <w:rsid w:val="00276F7F"/>
    <w:rsid w:val="00277681"/>
    <w:rsid w:val="002805FF"/>
    <w:rsid w:val="00281FA0"/>
    <w:rsid w:val="002829E2"/>
    <w:rsid w:val="00283E13"/>
    <w:rsid w:val="00284970"/>
    <w:rsid w:val="00285774"/>
    <w:rsid w:val="00286124"/>
    <w:rsid w:val="00290B38"/>
    <w:rsid w:val="00290C5E"/>
    <w:rsid w:val="00290F01"/>
    <w:rsid w:val="00291384"/>
    <w:rsid w:val="00293557"/>
    <w:rsid w:val="00296CBC"/>
    <w:rsid w:val="00296D44"/>
    <w:rsid w:val="00297A08"/>
    <w:rsid w:val="00297ECE"/>
    <w:rsid w:val="002A1993"/>
    <w:rsid w:val="002A3995"/>
    <w:rsid w:val="002A40D1"/>
    <w:rsid w:val="002A51E5"/>
    <w:rsid w:val="002A5540"/>
    <w:rsid w:val="002A678E"/>
    <w:rsid w:val="002B0999"/>
    <w:rsid w:val="002B32A7"/>
    <w:rsid w:val="002B3C6E"/>
    <w:rsid w:val="002B4154"/>
    <w:rsid w:val="002B72F5"/>
    <w:rsid w:val="002B7409"/>
    <w:rsid w:val="002C0364"/>
    <w:rsid w:val="002C07B2"/>
    <w:rsid w:val="002C07B9"/>
    <w:rsid w:val="002C19BF"/>
    <w:rsid w:val="002C1C6E"/>
    <w:rsid w:val="002C486A"/>
    <w:rsid w:val="002D4823"/>
    <w:rsid w:val="002D4B7D"/>
    <w:rsid w:val="002D510B"/>
    <w:rsid w:val="002D526A"/>
    <w:rsid w:val="002E1C21"/>
    <w:rsid w:val="002E2A67"/>
    <w:rsid w:val="002E466B"/>
    <w:rsid w:val="002E51B5"/>
    <w:rsid w:val="002E51CC"/>
    <w:rsid w:val="002F035A"/>
    <w:rsid w:val="002F1A8D"/>
    <w:rsid w:val="002F1CD5"/>
    <w:rsid w:val="002F3B32"/>
    <w:rsid w:val="002F49E6"/>
    <w:rsid w:val="0030199B"/>
    <w:rsid w:val="00302EFB"/>
    <w:rsid w:val="003036C8"/>
    <w:rsid w:val="0030381B"/>
    <w:rsid w:val="00305863"/>
    <w:rsid w:val="00306628"/>
    <w:rsid w:val="00312C54"/>
    <w:rsid w:val="00313FE7"/>
    <w:rsid w:val="00314E2B"/>
    <w:rsid w:val="0031592F"/>
    <w:rsid w:val="003159EE"/>
    <w:rsid w:val="0031764D"/>
    <w:rsid w:val="00321161"/>
    <w:rsid w:val="003228F0"/>
    <w:rsid w:val="0032457D"/>
    <w:rsid w:val="00325853"/>
    <w:rsid w:val="0032665B"/>
    <w:rsid w:val="00326DCF"/>
    <w:rsid w:val="00327EDB"/>
    <w:rsid w:val="00330787"/>
    <w:rsid w:val="00331536"/>
    <w:rsid w:val="00334D00"/>
    <w:rsid w:val="00340BF3"/>
    <w:rsid w:val="00340D4C"/>
    <w:rsid w:val="0034124E"/>
    <w:rsid w:val="003422D1"/>
    <w:rsid w:val="00342890"/>
    <w:rsid w:val="00344B4C"/>
    <w:rsid w:val="0034529A"/>
    <w:rsid w:val="003464C5"/>
    <w:rsid w:val="00346A63"/>
    <w:rsid w:val="00347C0D"/>
    <w:rsid w:val="00347E3F"/>
    <w:rsid w:val="00351AEE"/>
    <w:rsid w:val="003526EF"/>
    <w:rsid w:val="00353962"/>
    <w:rsid w:val="0035409F"/>
    <w:rsid w:val="00354C2D"/>
    <w:rsid w:val="00355637"/>
    <w:rsid w:val="00355FF9"/>
    <w:rsid w:val="003568A4"/>
    <w:rsid w:val="00356D57"/>
    <w:rsid w:val="0035787F"/>
    <w:rsid w:val="00357D79"/>
    <w:rsid w:val="00360CDB"/>
    <w:rsid w:val="00361209"/>
    <w:rsid w:val="0036233B"/>
    <w:rsid w:val="00363D99"/>
    <w:rsid w:val="00364508"/>
    <w:rsid w:val="00364BD8"/>
    <w:rsid w:val="00364FC8"/>
    <w:rsid w:val="00367ABE"/>
    <w:rsid w:val="00367DB0"/>
    <w:rsid w:val="00370241"/>
    <w:rsid w:val="003703D3"/>
    <w:rsid w:val="003708D9"/>
    <w:rsid w:val="00370A8F"/>
    <w:rsid w:val="00371159"/>
    <w:rsid w:val="00373485"/>
    <w:rsid w:val="00374AD3"/>
    <w:rsid w:val="00374C25"/>
    <w:rsid w:val="00377074"/>
    <w:rsid w:val="00380610"/>
    <w:rsid w:val="003811E2"/>
    <w:rsid w:val="003830C8"/>
    <w:rsid w:val="00384B30"/>
    <w:rsid w:val="00385767"/>
    <w:rsid w:val="00385FFF"/>
    <w:rsid w:val="0039081B"/>
    <w:rsid w:val="00390929"/>
    <w:rsid w:val="00390C90"/>
    <w:rsid w:val="00392AB7"/>
    <w:rsid w:val="003A103D"/>
    <w:rsid w:val="003A2223"/>
    <w:rsid w:val="003A47D7"/>
    <w:rsid w:val="003A50E6"/>
    <w:rsid w:val="003B087D"/>
    <w:rsid w:val="003B2BEF"/>
    <w:rsid w:val="003B45D9"/>
    <w:rsid w:val="003B4B76"/>
    <w:rsid w:val="003B50AB"/>
    <w:rsid w:val="003B67BD"/>
    <w:rsid w:val="003B75ED"/>
    <w:rsid w:val="003C433A"/>
    <w:rsid w:val="003C72FA"/>
    <w:rsid w:val="003D0034"/>
    <w:rsid w:val="003D145B"/>
    <w:rsid w:val="003D1463"/>
    <w:rsid w:val="003D3562"/>
    <w:rsid w:val="003D383C"/>
    <w:rsid w:val="003D72C9"/>
    <w:rsid w:val="003E0323"/>
    <w:rsid w:val="003E1A17"/>
    <w:rsid w:val="003E51F1"/>
    <w:rsid w:val="003E5369"/>
    <w:rsid w:val="003E53CB"/>
    <w:rsid w:val="003E5875"/>
    <w:rsid w:val="003E7C5F"/>
    <w:rsid w:val="003F0942"/>
    <w:rsid w:val="003F303E"/>
    <w:rsid w:val="003F3428"/>
    <w:rsid w:val="003F4080"/>
    <w:rsid w:val="003F5558"/>
    <w:rsid w:val="003F5E2B"/>
    <w:rsid w:val="003F69CC"/>
    <w:rsid w:val="003F7D19"/>
    <w:rsid w:val="004002C9"/>
    <w:rsid w:val="0040106D"/>
    <w:rsid w:val="0040155A"/>
    <w:rsid w:val="00403358"/>
    <w:rsid w:val="00410A88"/>
    <w:rsid w:val="00411F9F"/>
    <w:rsid w:val="00412930"/>
    <w:rsid w:val="00413BBA"/>
    <w:rsid w:val="00413E85"/>
    <w:rsid w:val="00415FD2"/>
    <w:rsid w:val="00416380"/>
    <w:rsid w:val="00416619"/>
    <w:rsid w:val="004208AA"/>
    <w:rsid w:val="00420FE4"/>
    <w:rsid w:val="004245E2"/>
    <w:rsid w:val="004309B1"/>
    <w:rsid w:val="004336F8"/>
    <w:rsid w:val="00435D14"/>
    <w:rsid w:val="00435DC5"/>
    <w:rsid w:val="00435E1E"/>
    <w:rsid w:val="00436FA1"/>
    <w:rsid w:val="00437AA3"/>
    <w:rsid w:val="004419B1"/>
    <w:rsid w:val="00442232"/>
    <w:rsid w:val="004425ED"/>
    <w:rsid w:val="004444AD"/>
    <w:rsid w:val="004446E2"/>
    <w:rsid w:val="00444A89"/>
    <w:rsid w:val="004466F9"/>
    <w:rsid w:val="00447B73"/>
    <w:rsid w:val="00451AA3"/>
    <w:rsid w:val="00451B5E"/>
    <w:rsid w:val="00452FDC"/>
    <w:rsid w:val="00453092"/>
    <w:rsid w:val="00454143"/>
    <w:rsid w:val="00454644"/>
    <w:rsid w:val="004577DF"/>
    <w:rsid w:val="00457AF5"/>
    <w:rsid w:val="00461CD5"/>
    <w:rsid w:val="00463A5B"/>
    <w:rsid w:val="0046563E"/>
    <w:rsid w:val="00465C19"/>
    <w:rsid w:val="00467C63"/>
    <w:rsid w:val="00470CE9"/>
    <w:rsid w:val="00471C4F"/>
    <w:rsid w:val="0047265B"/>
    <w:rsid w:val="0047319F"/>
    <w:rsid w:val="00473BAC"/>
    <w:rsid w:val="00474444"/>
    <w:rsid w:val="004757B5"/>
    <w:rsid w:val="004802D3"/>
    <w:rsid w:val="00480E5E"/>
    <w:rsid w:val="00481801"/>
    <w:rsid w:val="004829CC"/>
    <w:rsid w:val="0048303F"/>
    <w:rsid w:val="004831C9"/>
    <w:rsid w:val="004843BD"/>
    <w:rsid w:val="0048518D"/>
    <w:rsid w:val="00485ABB"/>
    <w:rsid w:val="004906B4"/>
    <w:rsid w:val="0049166D"/>
    <w:rsid w:val="00493698"/>
    <w:rsid w:val="004938B0"/>
    <w:rsid w:val="00495095"/>
    <w:rsid w:val="004956DE"/>
    <w:rsid w:val="00495777"/>
    <w:rsid w:val="00496990"/>
    <w:rsid w:val="004A09F1"/>
    <w:rsid w:val="004A3C32"/>
    <w:rsid w:val="004A3DBA"/>
    <w:rsid w:val="004A5C4F"/>
    <w:rsid w:val="004A5EC7"/>
    <w:rsid w:val="004B109E"/>
    <w:rsid w:val="004B1923"/>
    <w:rsid w:val="004B662B"/>
    <w:rsid w:val="004B7600"/>
    <w:rsid w:val="004C0F53"/>
    <w:rsid w:val="004C7BC4"/>
    <w:rsid w:val="004D0664"/>
    <w:rsid w:val="004D2370"/>
    <w:rsid w:val="004D3C89"/>
    <w:rsid w:val="004D3E3F"/>
    <w:rsid w:val="004D5B14"/>
    <w:rsid w:val="004D5B47"/>
    <w:rsid w:val="004D703F"/>
    <w:rsid w:val="004D7F8A"/>
    <w:rsid w:val="004E0542"/>
    <w:rsid w:val="004E0E67"/>
    <w:rsid w:val="004E232E"/>
    <w:rsid w:val="004E4528"/>
    <w:rsid w:val="004E56A6"/>
    <w:rsid w:val="004E6409"/>
    <w:rsid w:val="004E78B4"/>
    <w:rsid w:val="004F0827"/>
    <w:rsid w:val="004F15E6"/>
    <w:rsid w:val="004F17A6"/>
    <w:rsid w:val="004F25F3"/>
    <w:rsid w:val="004F53AD"/>
    <w:rsid w:val="004F5437"/>
    <w:rsid w:val="004F54A8"/>
    <w:rsid w:val="004F6FD6"/>
    <w:rsid w:val="004F7B7B"/>
    <w:rsid w:val="00501742"/>
    <w:rsid w:val="00502972"/>
    <w:rsid w:val="00502CF3"/>
    <w:rsid w:val="005106A5"/>
    <w:rsid w:val="00511287"/>
    <w:rsid w:val="00511FF3"/>
    <w:rsid w:val="005121B5"/>
    <w:rsid w:val="0051281E"/>
    <w:rsid w:val="00512AEA"/>
    <w:rsid w:val="00513628"/>
    <w:rsid w:val="005160B1"/>
    <w:rsid w:val="00516610"/>
    <w:rsid w:val="0051674C"/>
    <w:rsid w:val="00516C75"/>
    <w:rsid w:val="00517707"/>
    <w:rsid w:val="00517D4F"/>
    <w:rsid w:val="00521A05"/>
    <w:rsid w:val="00523233"/>
    <w:rsid w:val="00523B61"/>
    <w:rsid w:val="00523C8E"/>
    <w:rsid w:val="00525D1F"/>
    <w:rsid w:val="00533251"/>
    <w:rsid w:val="00533D3A"/>
    <w:rsid w:val="00535099"/>
    <w:rsid w:val="00535280"/>
    <w:rsid w:val="005357DA"/>
    <w:rsid w:val="005371FC"/>
    <w:rsid w:val="0053797B"/>
    <w:rsid w:val="00541764"/>
    <w:rsid w:val="00542A14"/>
    <w:rsid w:val="00544D78"/>
    <w:rsid w:val="0054529C"/>
    <w:rsid w:val="00546274"/>
    <w:rsid w:val="00546E5F"/>
    <w:rsid w:val="00547B2D"/>
    <w:rsid w:val="00547ED3"/>
    <w:rsid w:val="0055118E"/>
    <w:rsid w:val="00552B22"/>
    <w:rsid w:val="00554A2A"/>
    <w:rsid w:val="00555EA8"/>
    <w:rsid w:val="00557682"/>
    <w:rsid w:val="00563040"/>
    <w:rsid w:val="00564AB8"/>
    <w:rsid w:val="00565536"/>
    <w:rsid w:val="00565A75"/>
    <w:rsid w:val="00566FB4"/>
    <w:rsid w:val="00567C6E"/>
    <w:rsid w:val="00567C83"/>
    <w:rsid w:val="00567EB7"/>
    <w:rsid w:val="00570710"/>
    <w:rsid w:val="005713E0"/>
    <w:rsid w:val="00571B60"/>
    <w:rsid w:val="00572B47"/>
    <w:rsid w:val="0057571D"/>
    <w:rsid w:val="00581D06"/>
    <w:rsid w:val="00582C53"/>
    <w:rsid w:val="00583514"/>
    <w:rsid w:val="00583691"/>
    <w:rsid w:val="00584144"/>
    <w:rsid w:val="005845AA"/>
    <w:rsid w:val="0058497C"/>
    <w:rsid w:val="00584F4C"/>
    <w:rsid w:val="005864E0"/>
    <w:rsid w:val="0058690D"/>
    <w:rsid w:val="00586C6D"/>
    <w:rsid w:val="00587135"/>
    <w:rsid w:val="005917AE"/>
    <w:rsid w:val="00592AF3"/>
    <w:rsid w:val="00593305"/>
    <w:rsid w:val="00595DE1"/>
    <w:rsid w:val="0059601E"/>
    <w:rsid w:val="005961EF"/>
    <w:rsid w:val="0059707C"/>
    <w:rsid w:val="00597860"/>
    <w:rsid w:val="00597C4F"/>
    <w:rsid w:val="005A1C00"/>
    <w:rsid w:val="005A234F"/>
    <w:rsid w:val="005A2659"/>
    <w:rsid w:val="005A4241"/>
    <w:rsid w:val="005A5E6E"/>
    <w:rsid w:val="005B01D6"/>
    <w:rsid w:val="005B0FB9"/>
    <w:rsid w:val="005B12E9"/>
    <w:rsid w:val="005B24F3"/>
    <w:rsid w:val="005B2D64"/>
    <w:rsid w:val="005B2D81"/>
    <w:rsid w:val="005B2F82"/>
    <w:rsid w:val="005B3BA0"/>
    <w:rsid w:val="005B4332"/>
    <w:rsid w:val="005B561E"/>
    <w:rsid w:val="005B753A"/>
    <w:rsid w:val="005C03E0"/>
    <w:rsid w:val="005C0BD2"/>
    <w:rsid w:val="005C1D0E"/>
    <w:rsid w:val="005C226F"/>
    <w:rsid w:val="005C3134"/>
    <w:rsid w:val="005C467A"/>
    <w:rsid w:val="005C48E5"/>
    <w:rsid w:val="005C6E63"/>
    <w:rsid w:val="005D0953"/>
    <w:rsid w:val="005D1ACC"/>
    <w:rsid w:val="005D2F4D"/>
    <w:rsid w:val="005D3759"/>
    <w:rsid w:val="005D3788"/>
    <w:rsid w:val="005E10E3"/>
    <w:rsid w:val="005E11ED"/>
    <w:rsid w:val="005E128F"/>
    <w:rsid w:val="005E22ED"/>
    <w:rsid w:val="005E2679"/>
    <w:rsid w:val="005E4881"/>
    <w:rsid w:val="005E4E75"/>
    <w:rsid w:val="005E5177"/>
    <w:rsid w:val="005E6623"/>
    <w:rsid w:val="005F6AF7"/>
    <w:rsid w:val="00602F07"/>
    <w:rsid w:val="00603869"/>
    <w:rsid w:val="00605D1F"/>
    <w:rsid w:val="00605E87"/>
    <w:rsid w:val="006126DB"/>
    <w:rsid w:val="0061493F"/>
    <w:rsid w:val="0061785A"/>
    <w:rsid w:val="00617DA4"/>
    <w:rsid w:val="00620839"/>
    <w:rsid w:val="00621EF3"/>
    <w:rsid w:val="00622219"/>
    <w:rsid w:val="006257EB"/>
    <w:rsid w:val="00625CC3"/>
    <w:rsid w:val="00626A94"/>
    <w:rsid w:val="00626CA8"/>
    <w:rsid w:val="00630B3B"/>
    <w:rsid w:val="00631937"/>
    <w:rsid w:val="006327C4"/>
    <w:rsid w:val="00636A1C"/>
    <w:rsid w:val="0064104A"/>
    <w:rsid w:val="00641180"/>
    <w:rsid w:val="0064123C"/>
    <w:rsid w:val="00641C8B"/>
    <w:rsid w:val="006421E0"/>
    <w:rsid w:val="00643AEB"/>
    <w:rsid w:val="006456C7"/>
    <w:rsid w:val="0064592C"/>
    <w:rsid w:val="00651D2B"/>
    <w:rsid w:val="00653AA5"/>
    <w:rsid w:val="00653B06"/>
    <w:rsid w:val="00655A39"/>
    <w:rsid w:val="00655B5F"/>
    <w:rsid w:val="00657385"/>
    <w:rsid w:val="00665273"/>
    <w:rsid w:val="00665DFE"/>
    <w:rsid w:val="006702C6"/>
    <w:rsid w:val="0067046F"/>
    <w:rsid w:val="00671500"/>
    <w:rsid w:val="006727D0"/>
    <w:rsid w:val="00673949"/>
    <w:rsid w:val="006766F8"/>
    <w:rsid w:val="0067685C"/>
    <w:rsid w:val="00676E5C"/>
    <w:rsid w:val="006776AE"/>
    <w:rsid w:val="00680CE4"/>
    <w:rsid w:val="00681CA1"/>
    <w:rsid w:val="00681E66"/>
    <w:rsid w:val="00681F55"/>
    <w:rsid w:val="006849D6"/>
    <w:rsid w:val="006850A5"/>
    <w:rsid w:val="006853A0"/>
    <w:rsid w:val="006938A0"/>
    <w:rsid w:val="006950EE"/>
    <w:rsid w:val="006954AE"/>
    <w:rsid w:val="006973BD"/>
    <w:rsid w:val="0069748E"/>
    <w:rsid w:val="006A0244"/>
    <w:rsid w:val="006A0438"/>
    <w:rsid w:val="006A191F"/>
    <w:rsid w:val="006A4739"/>
    <w:rsid w:val="006A7754"/>
    <w:rsid w:val="006B425F"/>
    <w:rsid w:val="006B75EE"/>
    <w:rsid w:val="006C0069"/>
    <w:rsid w:val="006C0D21"/>
    <w:rsid w:val="006C34E2"/>
    <w:rsid w:val="006C4286"/>
    <w:rsid w:val="006C6D44"/>
    <w:rsid w:val="006C752E"/>
    <w:rsid w:val="006D05C3"/>
    <w:rsid w:val="006D0EDB"/>
    <w:rsid w:val="006D1186"/>
    <w:rsid w:val="006D1EEF"/>
    <w:rsid w:val="006D49ED"/>
    <w:rsid w:val="006D6141"/>
    <w:rsid w:val="006D624F"/>
    <w:rsid w:val="006D6456"/>
    <w:rsid w:val="006E3EF5"/>
    <w:rsid w:val="006E4505"/>
    <w:rsid w:val="006E4696"/>
    <w:rsid w:val="006E54C6"/>
    <w:rsid w:val="006F29B3"/>
    <w:rsid w:val="006F2E0C"/>
    <w:rsid w:val="006F3522"/>
    <w:rsid w:val="006F3E13"/>
    <w:rsid w:val="006F563C"/>
    <w:rsid w:val="006F6C4A"/>
    <w:rsid w:val="006F72AB"/>
    <w:rsid w:val="006F7925"/>
    <w:rsid w:val="007003DD"/>
    <w:rsid w:val="00700501"/>
    <w:rsid w:val="00702A23"/>
    <w:rsid w:val="0070361D"/>
    <w:rsid w:val="0070467C"/>
    <w:rsid w:val="007048D4"/>
    <w:rsid w:val="007060D2"/>
    <w:rsid w:val="00706F71"/>
    <w:rsid w:val="00710E3C"/>
    <w:rsid w:val="007136DA"/>
    <w:rsid w:val="007154CB"/>
    <w:rsid w:val="007160FC"/>
    <w:rsid w:val="007208CE"/>
    <w:rsid w:val="00723351"/>
    <w:rsid w:val="00723C00"/>
    <w:rsid w:val="00723EE4"/>
    <w:rsid w:val="00724271"/>
    <w:rsid w:val="00724AAB"/>
    <w:rsid w:val="00724C66"/>
    <w:rsid w:val="00725500"/>
    <w:rsid w:val="00725A15"/>
    <w:rsid w:val="007264E7"/>
    <w:rsid w:val="0072671F"/>
    <w:rsid w:val="0073065B"/>
    <w:rsid w:val="00733D24"/>
    <w:rsid w:val="00734538"/>
    <w:rsid w:val="007365F1"/>
    <w:rsid w:val="00736C00"/>
    <w:rsid w:val="00736D88"/>
    <w:rsid w:val="00737986"/>
    <w:rsid w:val="00740891"/>
    <w:rsid w:val="00742C91"/>
    <w:rsid w:val="0074526D"/>
    <w:rsid w:val="00745795"/>
    <w:rsid w:val="00746140"/>
    <w:rsid w:val="00751184"/>
    <w:rsid w:val="007517D1"/>
    <w:rsid w:val="00751A5C"/>
    <w:rsid w:val="00751AA8"/>
    <w:rsid w:val="00751F5B"/>
    <w:rsid w:val="00753139"/>
    <w:rsid w:val="0075596B"/>
    <w:rsid w:val="00756645"/>
    <w:rsid w:val="007604F1"/>
    <w:rsid w:val="00760882"/>
    <w:rsid w:val="00760C4D"/>
    <w:rsid w:val="00764790"/>
    <w:rsid w:val="00771141"/>
    <w:rsid w:val="007714C8"/>
    <w:rsid w:val="007716B2"/>
    <w:rsid w:val="00773F88"/>
    <w:rsid w:val="00775868"/>
    <w:rsid w:val="00776FC5"/>
    <w:rsid w:val="00777D84"/>
    <w:rsid w:val="007808B2"/>
    <w:rsid w:val="00781191"/>
    <w:rsid w:val="0078200A"/>
    <w:rsid w:val="00782B9E"/>
    <w:rsid w:val="007908A7"/>
    <w:rsid w:val="00790B5A"/>
    <w:rsid w:val="007929B8"/>
    <w:rsid w:val="00792A3C"/>
    <w:rsid w:val="0079520D"/>
    <w:rsid w:val="00795511"/>
    <w:rsid w:val="007955FC"/>
    <w:rsid w:val="00797674"/>
    <w:rsid w:val="0079782D"/>
    <w:rsid w:val="00797E42"/>
    <w:rsid w:val="007A096B"/>
    <w:rsid w:val="007A14CF"/>
    <w:rsid w:val="007A1B31"/>
    <w:rsid w:val="007A2E8D"/>
    <w:rsid w:val="007A4A8F"/>
    <w:rsid w:val="007A65EC"/>
    <w:rsid w:val="007A7761"/>
    <w:rsid w:val="007A787B"/>
    <w:rsid w:val="007B0776"/>
    <w:rsid w:val="007B0852"/>
    <w:rsid w:val="007B0B08"/>
    <w:rsid w:val="007B1690"/>
    <w:rsid w:val="007B1C3B"/>
    <w:rsid w:val="007B1D7B"/>
    <w:rsid w:val="007B294D"/>
    <w:rsid w:val="007B3B3E"/>
    <w:rsid w:val="007B4F8C"/>
    <w:rsid w:val="007C25B3"/>
    <w:rsid w:val="007C2B3F"/>
    <w:rsid w:val="007C35A9"/>
    <w:rsid w:val="007C439C"/>
    <w:rsid w:val="007C7877"/>
    <w:rsid w:val="007D0462"/>
    <w:rsid w:val="007D04CA"/>
    <w:rsid w:val="007D0C98"/>
    <w:rsid w:val="007D1F4E"/>
    <w:rsid w:val="007D21DA"/>
    <w:rsid w:val="007D4A36"/>
    <w:rsid w:val="007D4DB6"/>
    <w:rsid w:val="007D5639"/>
    <w:rsid w:val="007E31E6"/>
    <w:rsid w:val="007E375E"/>
    <w:rsid w:val="007E510C"/>
    <w:rsid w:val="007E677E"/>
    <w:rsid w:val="007E68C1"/>
    <w:rsid w:val="007E7B1E"/>
    <w:rsid w:val="007F168F"/>
    <w:rsid w:val="007F1F69"/>
    <w:rsid w:val="007F4C02"/>
    <w:rsid w:val="007F666C"/>
    <w:rsid w:val="00800D0A"/>
    <w:rsid w:val="00803EDB"/>
    <w:rsid w:val="00804785"/>
    <w:rsid w:val="00807306"/>
    <w:rsid w:val="0080793D"/>
    <w:rsid w:val="00810EA8"/>
    <w:rsid w:val="00811593"/>
    <w:rsid w:val="00811FAA"/>
    <w:rsid w:val="0081277F"/>
    <w:rsid w:val="00812FB2"/>
    <w:rsid w:val="008138B0"/>
    <w:rsid w:val="0081402B"/>
    <w:rsid w:val="00814591"/>
    <w:rsid w:val="008155E0"/>
    <w:rsid w:val="0082047A"/>
    <w:rsid w:val="00822579"/>
    <w:rsid w:val="00822A9D"/>
    <w:rsid w:val="00822B83"/>
    <w:rsid w:val="0082308F"/>
    <w:rsid w:val="00823A76"/>
    <w:rsid w:val="00825CDD"/>
    <w:rsid w:val="0082619F"/>
    <w:rsid w:val="00826297"/>
    <w:rsid w:val="00827720"/>
    <w:rsid w:val="00831F9A"/>
    <w:rsid w:val="00833E2B"/>
    <w:rsid w:val="008347C3"/>
    <w:rsid w:val="008352DC"/>
    <w:rsid w:val="008358C6"/>
    <w:rsid w:val="00840281"/>
    <w:rsid w:val="00841968"/>
    <w:rsid w:val="00841B7A"/>
    <w:rsid w:val="00841D59"/>
    <w:rsid w:val="00844574"/>
    <w:rsid w:val="008449CE"/>
    <w:rsid w:val="008515F9"/>
    <w:rsid w:val="00854A2B"/>
    <w:rsid w:val="0085569A"/>
    <w:rsid w:val="0085777F"/>
    <w:rsid w:val="00861B98"/>
    <w:rsid w:val="0086414D"/>
    <w:rsid w:val="008652F8"/>
    <w:rsid w:val="008660CD"/>
    <w:rsid w:val="00866DAE"/>
    <w:rsid w:val="00867BC4"/>
    <w:rsid w:val="00872243"/>
    <w:rsid w:val="0087299F"/>
    <w:rsid w:val="00873419"/>
    <w:rsid w:val="0087412F"/>
    <w:rsid w:val="008752A8"/>
    <w:rsid w:val="008763EC"/>
    <w:rsid w:val="008763F3"/>
    <w:rsid w:val="00877FEE"/>
    <w:rsid w:val="008822C5"/>
    <w:rsid w:val="00882725"/>
    <w:rsid w:val="00885472"/>
    <w:rsid w:val="00887662"/>
    <w:rsid w:val="00891365"/>
    <w:rsid w:val="00893D07"/>
    <w:rsid w:val="00893DD5"/>
    <w:rsid w:val="008961F6"/>
    <w:rsid w:val="00897873"/>
    <w:rsid w:val="008A0AC7"/>
    <w:rsid w:val="008A2311"/>
    <w:rsid w:val="008A2FBE"/>
    <w:rsid w:val="008A4C34"/>
    <w:rsid w:val="008A7B66"/>
    <w:rsid w:val="008B0616"/>
    <w:rsid w:val="008B4573"/>
    <w:rsid w:val="008B4AE6"/>
    <w:rsid w:val="008B511C"/>
    <w:rsid w:val="008C0105"/>
    <w:rsid w:val="008C1913"/>
    <w:rsid w:val="008C24D0"/>
    <w:rsid w:val="008C2A3A"/>
    <w:rsid w:val="008C2BCE"/>
    <w:rsid w:val="008C5786"/>
    <w:rsid w:val="008D2126"/>
    <w:rsid w:val="008D276E"/>
    <w:rsid w:val="008D370B"/>
    <w:rsid w:val="008D5B60"/>
    <w:rsid w:val="008D7B5D"/>
    <w:rsid w:val="008E01FB"/>
    <w:rsid w:val="008E2FF3"/>
    <w:rsid w:val="008E3658"/>
    <w:rsid w:val="008E390A"/>
    <w:rsid w:val="008E5769"/>
    <w:rsid w:val="008E7D77"/>
    <w:rsid w:val="008F1201"/>
    <w:rsid w:val="008F2E03"/>
    <w:rsid w:val="008F4D92"/>
    <w:rsid w:val="008F6A50"/>
    <w:rsid w:val="008F7828"/>
    <w:rsid w:val="008F7BA9"/>
    <w:rsid w:val="00901460"/>
    <w:rsid w:val="00902C18"/>
    <w:rsid w:val="009048EB"/>
    <w:rsid w:val="00911A18"/>
    <w:rsid w:val="009160E1"/>
    <w:rsid w:val="0091612D"/>
    <w:rsid w:val="00916802"/>
    <w:rsid w:val="00917080"/>
    <w:rsid w:val="0091774F"/>
    <w:rsid w:val="0092377B"/>
    <w:rsid w:val="00924D0F"/>
    <w:rsid w:val="009305B8"/>
    <w:rsid w:val="00932494"/>
    <w:rsid w:val="009347E9"/>
    <w:rsid w:val="00934F19"/>
    <w:rsid w:val="009379DC"/>
    <w:rsid w:val="009434C4"/>
    <w:rsid w:val="00943B27"/>
    <w:rsid w:val="00943B7F"/>
    <w:rsid w:val="00943CA1"/>
    <w:rsid w:val="00943DD9"/>
    <w:rsid w:val="00944E54"/>
    <w:rsid w:val="00944F2B"/>
    <w:rsid w:val="00945CAB"/>
    <w:rsid w:val="00945D8C"/>
    <w:rsid w:val="0094602B"/>
    <w:rsid w:val="00950C90"/>
    <w:rsid w:val="00950FDD"/>
    <w:rsid w:val="00951344"/>
    <w:rsid w:val="009552A9"/>
    <w:rsid w:val="009555CA"/>
    <w:rsid w:val="009576D6"/>
    <w:rsid w:val="00963A34"/>
    <w:rsid w:val="00967B60"/>
    <w:rsid w:val="00970169"/>
    <w:rsid w:val="0097021B"/>
    <w:rsid w:val="00971E78"/>
    <w:rsid w:val="00975FFE"/>
    <w:rsid w:val="00976CD1"/>
    <w:rsid w:val="00976E55"/>
    <w:rsid w:val="0097758C"/>
    <w:rsid w:val="009777D4"/>
    <w:rsid w:val="009819AA"/>
    <w:rsid w:val="00982602"/>
    <w:rsid w:val="00984B5B"/>
    <w:rsid w:val="009850D1"/>
    <w:rsid w:val="00986160"/>
    <w:rsid w:val="0098688B"/>
    <w:rsid w:val="00990455"/>
    <w:rsid w:val="00990547"/>
    <w:rsid w:val="009913C5"/>
    <w:rsid w:val="00991991"/>
    <w:rsid w:val="00993835"/>
    <w:rsid w:val="00993925"/>
    <w:rsid w:val="00993E84"/>
    <w:rsid w:val="0099527E"/>
    <w:rsid w:val="0099650A"/>
    <w:rsid w:val="00996AA2"/>
    <w:rsid w:val="00996DFD"/>
    <w:rsid w:val="00997BD8"/>
    <w:rsid w:val="00997C6D"/>
    <w:rsid w:val="00997D3E"/>
    <w:rsid w:val="00997E70"/>
    <w:rsid w:val="009A0E10"/>
    <w:rsid w:val="009A11FB"/>
    <w:rsid w:val="009A5299"/>
    <w:rsid w:val="009A6FDF"/>
    <w:rsid w:val="009B1F0A"/>
    <w:rsid w:val="009B24BF"/>
    <w:rsid w:val="009B31EE"/>
    <w:rsid w:val="009B3529"/>
    <w:rsid w:val="009B4922"/>
    <w:rsid w:val="009B7060"/>
    <w:rsid w:val="009C0D1F"/>
    <w:rsid w:val="009C17F9"/>
    <w:rsid w:val="009C18DA"/>
    <w:rsid w:val="009C22B3"/>
    <w:rsid w:val="009C2807"/>
    <w:rsid w:val="009C58DA"/>
    <w:rsid w:val="009C58E2"/>
    <w:rsid w:val="009C7888"/>
    <w:rsid w:val="009D0850"/>
    <w:rsid w:val="009D32DD"/>
    <w:rsid w:val="009D54DD"/>
    <w:rsid w:val="009D76F2"/>
    <w:rsid w:val="009D7A8D"/>
    <w:rsid w:val="009D7DE7"/>
    <w:rsid w:val="009E229A"/>
    <w:rsid w:val="009E2A60"/>
    <w:rsid w:val="009E7C02"/>
    <w:rsid w:val="009F01D4"/>
    <w:rsid w:val="009F07DC"/>
    <w:rsid w:val="009F08E4"/>
    <w:rsid w:val="009F266E"/>
    <w:rsid w:val="009F30E4"/>
    <w:rsid w:val="009F575E"/>
    <w:rsid w:val="009F583F"/>
    <w:rsid w:val="009F5C30"/>
    <w:rsid w:val="009F61A5"/>
    <w:rsid w:val="009F6DE6"/>
    <w:rsid w:val="00A00294"/>
    <w:rsid w:val="00A017A7"/>
    <w:rsid w:val="00A01E9A"/>
    <w:rsid w:val="00A0306D"/>
    <w:rsid w:val="00A05746"/>
    <w:rsid w:val="00A07675"/>
    <w:rsid w:val="00A07CC7"/>
    <w:rsid w:val="00A118F0"/>
    <w:rsid w:val="00A14123"/>
    <w:rsid w:val="00A152DD"/>
    <w:rsid w:val="00A17421"/>
    <w:rsid w:val="00A20F28"/>
    <w:rsid w:val="00A21E1F"/>
    <w:rsid w:val="00A2275E"/>
    <w:rsid w:val="00A23030"/>
    <w:rsid w:val="00A2317B"/>
    <w:rsid w:val="00A232A8"/>
    <w:rsid w:val="00A23600"/>
    <w:rsid w:val="00A23A66"/>
    <w:rsid w:val="00A24A02"/>
    <w:rsid w:val="00A24DD7"/>
    <w:rsid w:val="00A25C97"/>
    <w:rsid w:val="00A2605C"/>
    <w:rsid w:val="00A270F1"/>
    <w:rsid w:val="00A27C6E"/>
    <w:rsid w:val="00A30F57"/>
    <w:rsid w:val="00A3296C"/>
    <w:rsid w:val="00A33773"/>
    <w:rsid w:val="00A33787"/>
    <w:rsid w:val="00A339C3"/>
    <w:rsid w:val="00A3455C"/>
    <w:rsid w:val="00A352B3"/>
    <w:rsid w:val="00A35CBE"/>
    <w:rsid w:val="00A37E73"/>
    <w:rsid w:val="00A37EF0"/>
    <w:rsid w:val="00A37F5D"/>
    <w:rsid w:val="00A4102B"/>
    <w:rsid w:val="00A43CD8"/>
    <w:rsid w:val="00A44ED8"/>
    <w:rsid w:val="00A47569"/>
    <w:rsid w:val="00A503D9"/>
    <w:rsid w:val="00A50D14"/>
    <w:rsid w:val="00A5207A"/>
    <w:rsid w:val="00A531E0"/>
    <w:rsid w:val="00A53F7F"/>
    <w:rsid w:val="00A55BF9"/>
    <w:rsid w:val="00A56BC5"/>
    <w:rsid w:val="00A576D1"/>
    <w:rsid w:val="00A61297"/>
    <w:rsid w:val="00A615BD"/>
    <w:rsid w:val="00A61DB4"/>
    <w:rsid w:val="00A62403"/>
    <w:rsid w:val="00A6287E"/>
    <w:rsid w:val="00A63204"/>
    <w:rsid w:val="00A66335"/>
    <w:rsid w:val="00A66D27"/>
    <w:rsid w:val="00A67271"/>
    <w:rsid w:val="00A6727E"/>
    <w:rsid w:val="00A675CA"/>
    <w:rsid w:val="00A71053"/>
    <w:rsid w:val="00A7452B"/>
    <w:rsid w:val="00A755D2"/>
    <w:rsid w:val="00A75D23"/>
    <w:rsid w:val="00A81253"/>
    <w:rsid w:val="00A8230D"/>
    <w:rsid w:val="00A84551"/>
    <w:rsid w:val="00A9176D"/>
    <w:rsid w:val="00A93255"/>
    <w:rsid w:val="00A94701"/>
    <w:rsid w:val="00A94DB5"/>
    <w:rsid w:val="00A9773A"/>
    <w:rsid w:val="00A97ECB"/>
    <w:rsid w:val="00AA01B6"/>
    <w:rsid w:val="00AA3471"/>
    <w:rsid w:val="00AA4E70"/>
    <w:rsid w:val="00AA53E9"/>
    <w:rsid w:val="00AA55F9"/>
    <w:rsid w:val="00AA73EF"/>
    <w:rsid w:val="00AA7F0A"/>
    <w:rsid w:val="00AB09B5"/>
    <w:rsid w:val="00AB15EB"/>
    <w:rsid w:val="00AB197B"/>
    <w:rsid w:val="00AB1B55"/>
    <w:rsid w:val="00AB2BA1"/>
    <w:rsid w:val="00AB307E"/>
    <w:rsid w:val="00AB73F8"/>
    <w:rsid w:val="00AC0558"/>
    <w:rsid w:val="00AC0FAF"/>
    <w:rsid w:val="00AC3ADE"/>
    <w:rsid w:val="00AC4B2F"/>
    <w:rsid w:val="00AC77FF"/>
    <w:rsid w:val="00AC7FA0"/>
    <w:rsid w:val="00AD1794"/>
    <w:rsid w:val="00AD216B"/>
    <w:rsid w:val="00AD3135"/>
    <w:rsid w:val="00AD3F46"/>
    <w:rsid w:val="00AD4149"/>
    <w:rsid w:val="00AD50C3"/>
    <w:rsid w:val="00AD5AB1"/>
    <w:rsid w:val="00AD5C3F"/>
    <w:rsid w:val="00AE1087"/>
    <w:rsid w:val="00AE428B"/>
    <w:rsid w:val="00AE4964"/>
    <w:rsid w:val="00AE5219"/>
    <w:rsid w:val="00AE551D"/>
    <w:rsid w:val="00AE584E"/>
    <w:rsid w:val="00AE6EBB"/>
    <w:rsid w:val="00AF1B25"/>
    <w:rsid w:val="00AF1DB0"/>
    <w:rsid w:val="00AF3B18"/>
    <w:rsid w:val="00AF5E6F"/>
    <w:rsid w:val="00AF7319"/>
    <w:rsid w:val="00AF7BFB"/>
    <w:rsid w:val="00B00A5F"/>
    <w:rsid w:val="00B014AA"/>
    <w:rsid w:val="00B01D92"/>
    <w:rsid w:val="00B05895"/>
    <w:rsid w:val="00B05AC4"/>
    <w:rsid w:val="00B06445"/>
    <w:rsid w:val="00B06FE4"/>
    <w:rsid w:val="00B07809"/>
    <w:rsid w:val="00B10833"/>
    <w:rsid w:val="00B1292B"/>
    <w:rsid w:val="00B12E6B"/>
    <w:rsid w:val="00B12F38"/>
    <w:rsid w:val="00B14648"/>
    <w:rsid w:val="00B14732"/>
    <w:rsid w:val="00B153DD"/>
    <w:rsid w:val="00B1664B"/>
    <w:rsid w:val="00B20CF1"/>
    <w:rsid w:val="00B212D6"/>
    <w:rsid w:val="00B21F1D"/>
    <w:rsid w:val="00B235B0"/>
    <w:rsid w:val="00B24495"/>
    <w:rsid w:val="00B2485A"/>
    <w:rsid w:val="00B40ABF"/>
    <w:rsid w:val="00B414AC"/>
    <w:rsid w:val="00B4392C"/>
    <w:rsid w:val="00B43BA8"/>
    <w:rsid w:val="00B43C9C"/>
    <w:rsid w:val="00B445C6"/>
    <w:rsid w:val="00B446E1"/>
    <w:rsid w:val="00B44943"/>
    <w:rsid w:val="00B46CB9"/>
    <w:rsid w:val="00B47539"/>
    <w:rsid w:val="00B5136C"/>
    <w:rsid w:val="00B515B5"/>
    <w:rsid w:val="00B5308B"/>
    <w:rsid w:val="00B54462"/>
    <w:rsid w:val="00B54A6E"/>
    <w:rsid w:val="00B54E0B"/>
    <w:rsid w:val="00B55A23"/>
    <w:rsid w:val="00B56307"/>
    <w:rsid w:val="00B57337"/>
    <w:rsid w:val="00B579AC"/>
    <w:rsid w:val="00B60DCA"/>
    <w:rsid w:val="00B671BE"/>
    <w:rsid w:val="00B70104"/>
    <w:rsid w:val="00B70973"/>
    <w:rsid w:val="00B728A9"/>
    <w:rsid w:val="00B73D88"/>
    <w:rsid w:val="00B74906"/>
    <w:rsid w:val="00B76CE1"/>
    <w:rsid w:val="00B80689"/>
    <w:rsid w:val="00B80E34"/>
    <w:rsid w:val="00B81F32"/>
    <w:rsid w:val="00B82884"/>
    <w:rsid w:val="00B82BF8"/>
    <w:rsid w:val="00B83431"/>
    <w:rsid w:val="00B8359D"/>
    <w:rsid w:val="00B8373D"/>
    <w:rsid w:val="00B84A30"/>
    <w:rsid w:val="00B84F41"/>
    <w:rsid w:val="00B84FE9"/>
    <w:rsid w:val="00B86763"/>
    <w:rsid w:val="00B875B5"/>
    <w:rsid w:val="00B93735"/>
    <w:rsid w:val="00BA02E2"/>
    <w:rsid w:val="00BA1093"/>
    <w:rsid w:val="00BA1D21"/>
    <w:rsid w:val="00BA54E3"/>
    <w:rsid w:val="00BA66B1"/>
    <w:rsid w:val="00BA6969"/>
    <w:rsid w:val="00BA6FEA"/>
    <w:rsid w:val="00BB0CDC"/>
    <w:rsid w:val="00BB43C9"/>
    <w:rsid w:val="00BB5D2E"/>
    <w:rsid w:val="00BC061B"/>
    <w:rsid w:val="00BC0B09"/>
    <w:rsid w:val="00BC1347"/>
    <w:rsid w:val="00BC23DE"/>
    <w:rsid w:val="00BC346E"/>
    <w:rsid w:val="00BC55C4"/>
    <w:rsid w:val="00BC6E25"/>
    <w:rsid w:val="00BD18A8"/>
    <w:rsid w:val="00BD24C9"/>
    <w:rsid w:val="00BD6B1F"/>
    <w:rsid w:val="00BD79A6"/>
    <w:rsid w:val="00BE057E"/>
    <w:rsid w:val="00BE3D60"/>
    <w:rsid w:val="00BE4915"/>
    <w:rsid w:val="00BE49DB"/>
    <w:rsid w:val="00BE4C7B"/>
    <w:rsid w:val="00BE4D4B"/>
    <w:rsid w:val="00BE4F02"/>
    <w:rsid w:val="00BE53D0"/>
    <w:rsid w:val="00BF177A"/>
    <w:rsid w:val="00BF30FF"/>
    <w:rsid w:val="00BF3725"/>
    <w:rsid w:val="00BF38AD"/>
    <w:rsid w:val="00BF6D1F"/>
    <w:rsid w:val="00BF7BD5"/>
    <w:rsid w:val="00C0196A"/>
    <w:rsid w:val="00C02297"/>
    <w:rsid w:val="00C04320"/>
    <w:rsid w:val="00C04ED4"/>
    <w:rsid w:val="00C14681"/>
    <w:rsid w:val="00C159A4"/>
    <w:rsid w:val="00C159C7"/>
    <w:rsid w:val="00C15F63"/>
    <w:rsid w:val="00C1600B"/>
    <w:rsid w:val="00C1635A"/>
    <w:rsid w:val="00C21B8C"/>
    <w:rsid w:val="00C2207A"/>
    <w:rsid w:val="00C22CC1"/>
    <w:rsid w:val="00C22FB3"/>
    <w:rsid w:val="00C24D4C"/>
    <w:rsid w:val="00C25344"/>
    <w:rsid w:val="00C2608C"/>
    <w:rsid w:val="00C2691C"/>
    <w:rsid w:val="00C30D06"/>
    <w:rsid w:val="00C322AB"/>
    <w:rsid w:val="00C333C6"/>
    <w:rsid w:val="00C33D13"/>
    <w:rsid w:val="00C341D0"/>
    <w:rsid w:val="00C373C8"/>
    <w:rsid w:val="00C405BF"/>
    <w:rsid w:val="00C41839"/>
    <w:rsid w:val="00C436E7"/>
    <w:rsid w:val="00C4453F"/>
    <w:rsid w:val="00C4476B"/>
    <w:rsid w:val="00C44E3A"/>
    <w:rsid w:val="00C45F28"/>
    <w:rsid w:val="00C46DC8"/>
    <w:rsid w:val="00C51627"/>
    <w:rsid w:val="00C51A32"/>
    <w:rsid w:val="00C52B61"/>
    <w:rsid w:val="00C577FA"/>
    <w:rsid w:val="00C60720"/>
    <w:rsid w:val="00C60DAE"/>
    <w:rsid w:val="00C618BF"/>
    <w:rsid w:val="00C63EEF"/>
    <w:rsid w:val="00C642D8"/>
    <w:rsid w:val="00C64F63"/>
    <w:rsid w:val="00C6684C"/>
    <w:rsid w:val="00C66CFE"/>
    <w:rsid w:val="00C67447"/>
    <w:rsid w:val="00C67724"/>
    <w:rsid w:val="00C71276"/>
    <w:rsid w:val="00C71F65"/>
    <w:rsid w:val="00C73658"/>
    <w:rsid w:val="00C747EC"/>
    <w:rsid w:val="00C75ADA"/>
    <w:rsid w:val="00C80649"/>
    <w:rsid w:val="00C810B4"/>
    <w:rsid w:val="00C84E09"/>
    <w:rsid w:val="00C9165B"/>
    <w:rsid w:val="00C92105"/>
    <w:rsid w:val="00C9361A"/>
    <w:rsid w:val="00C93E36"/>
    <w:rsid w:val="00C94727"/>
    <w:rsid w:val="00C9696D"/>
    <w:rsid w:val="00C97015"/>
    <w:rsid w:val="00C97A1E"/>
    <w:rsid w:val="00CA0295"/>
    <w:rsid w:val="00CA0D66"/>
    <w:rsid w:val="00CA143B"/>
    <w:rsid w:val="00CA1490"/>
    <w:rsid w:val="00CA3EB0"/>
    <w:rsid w:val="00CA6B97"/>
    <w:rsid w:val="00CA6C24"/>
    <w:rsid w:val="00CB6303"/>
    <w:rsid w:val="00CC08E0"/>
    <w:rsid w:val="00CC18FD"/>
    <w:rsid w:val="00CC22D8"/>
    <w:rsid w:val="00CC37B6"/>
    <w:rsid w:val="00CC39BD"/>
    <w:rsid w:val="00CC6013"/>
    <w:rsid w:val="00CC6D91"/>
    <w:rsid w:val="00CD0BDE"/>
    <w:rsid w:val="00CD0E75"/>
    <w:rsid w:val="00CD1E1E"/>
    <w:rsid w:val="00CD2758"/>
    <w:rsid w:val="00CD36EE"/>
    <w:rsid w:val="00CD37F8"/>
    <w:rsid w:val="00CE0458"/>
    <w:rsid w:val="00CE3ABE"/>
    <w:rsid w:val="00CE4396"/>
    <w:rsid w:val="00CE5F0D"/>
    <w:rsid w:val="00CE613B"/>
    <w:rsid w:val="00CE6671"/>
    <w:rsid w:val="00CF65B0"/>
    <w:rsid w:val="00D004CF"/>
    <w:rsid w:val="00D01ADF"/>
    <w:rsid w:val="00D03107"/>
    <w:rsid w:val="00D1059B"/>
    <w:rsid w:val="00D11869"/>
    <w:rsid w:val="00D12005"/>
    <w:rsid w:val="00D1253B"/>
    <w:rsid w:val="00D13041"/>
    <w:rsid w:val="00D13529"/>
    <w:rsid w:val="00D13B24"/>
    <w:rsid w:val="00D14401"/>
    <w:rsid w:val="00D14450"/>
    <w:rsid w:val="00D1663F"/>
    <w:rsid w:val="00D1671C"/>
    <w:rsid w:val="00D16F21"/>
    <w:rsid w:val="00D22D74"/>
    <w:rsid w:val="00D270E0"/>
    <w:rsid w:val="00D32144"/>
    <w:rsid w:val="00D33287"/>
    <w:rsid w:val="00D333A7"/>
    <w:rsid w:val="00D34A0C"/>
    <w:rsid w:val="00D34C55"/>
    <w:rsid w:val="00D35D75"/>
    <w:rsid w:val="00D36E50"/>
    <w:rsid w:val="00D37927"/>
    <w:rsid w:val="00D41909"/>
    <w:rsid w:val="00D43767"/>
    <w:rsid w:val="00D43E81"/>
    <w:rsid w:val="00D453EA"/>
    <w:rsid w:val="00D50117"/>
    <w:rsid w:val="00D53912"/>
    <w:rsid w:val="00D5511F"/>
    <w:rsid w:val="00D55A19"/>
    <w:rsid w:val="00D56182"/>
    <w:rsid w:val="00D605DE"/>
    <w:rsid w:val="00D60FD3"/>
    <w:rsid w:val="00D63157"/>
    <w:rsid w:val="00D63939"/>
    <w:rsid w:val="00D63B9E"/>
    <w:rsid w:val="00D63E73"/>
    <w:rsid w:val="00D64724"/>
    <w:rsid w:val="00D65159"/>
    <w:rsid w:val="00D66014"/>
    <w:rsid w:val="00D6631C"/>
    <w:rsid w:val="00D7017C"/>
    <w:rsid w:val="00D70FCD"/>
    <w:rsid w:val="00D74667"/>
    <w:rsid w:val="00D759EC"/>
    <w:rsid w:val="00D77AD1"/>
    <w:rsid w:val="00D85382"/>
    <w:rsid w:val="00D855E7"/>
    <w:rsid w:val="00D8773C"/>
    <w:rsid w:val="00D902AC"/>
    <w:rsid w:val="00D90B9A"/>
    <w:rsid w:val="00D911B3"/>
    <w:rsid w:val="00D953FC"/>
    <w:rsid w:val="00D95B26"/>
    <w:rsid w:val="00D95D62"/>
    <w:rsid w:val="00D96780"/>
    <w:rsid w:val="00D96EF6"/>
    <w:rsid w:val="00D973C4"/>
    <w:rsid w:val="00DA08EF"/>
    <w:rsid w:val="00DA144E"/>
    <w:rsid w:val="00DA1970"/>
    <w:rsid w:val="00DA4308"/>
    <w:rsid w:val="00DA5D10"/>
    <w:rsid w:val="00DA67F4"/>
    <w:rsid w:val="00DB1594"/>
    <w:rsid w:val="00DB68E4"/>
    <w:rsid w:val="00DC024C"/>
    <w:rsid w:val="00DC0456"/>
    <w:rsid w:val="00DC231F"/>
    <w:rsid w:val="00DC4580"/>
    <w:rsid w:val="00DC550E"/>
    <w:rsid w:val="00DD004C"/>
    <w:rsid w:val="00DD205A"/>
    <w:rsid w:val="00DD3714"/>
    <w:rsid w:val="00DD3B79"/>
    <w:rsid w:val="00DD48F2"/>
    <w:rsid w:val="00DD4EB6"/>
    <w:rsid w:val="00DE32ED"/>
    <w:rsid w:val="00DE4E4E"/>
    <w:rsid w:val="00DE5694"/>
    <w:rsid w:val="00DE5C97"/>
    <w:rsid w:val="00DF00AA"/>
    <w:rsid w:val="00DF0964"/>
    <w:rsid w:val="00DF2D1A"/>
    <w:rsid w:val="00DF3B8A"/>
    <w:rsid w:val="00DF3C6B"/>
    <w:rsid w:val="00DF415F"/>
    <w:rsid w:val="00DF4F4D"/>
    <w:rsid w:val="00DF5AF8"/>
    <w:rsid w:val="00DF5D55"/>
    <w:rsid w:val="00DF6827"/>
    <w:rsid w:val="00DF70AA"/>
    <w:rsid w:val="00E01CDC"/>
    <w:rsid w:val="00E0291A"/>
    <w:rsid w:val="00E06F27"/>
    <w:rsid w:val="00E1145F"/>
    <w:rsid w:val="00E12020"/>
    <w:rsid w:val="00E12090"/>
    <w:rsid w:val="00E12D52"/>
    <w:rsid w:val="00E12F86"/>
    <w:rsid w:val="00E14D87"/>
    <w:rsid w:val="00E15DE4"/>
    <w:rsid w:val="00E16242"/>
    <w:rsid w:val="00E16ED4"/>
    <w:rsid w:val="00E20005"/>
    <w:rsid w:val="00E20806"/>
    <w:rsid w:val="00E220F1"/>
    <w:rsid w:val="00E25A0F"/>
    <w:rsid w:val="00E313B2"/>
    <w:rsid w:val="00E32036"/>
    <w:rsid w:val="00E33362"/>
    <w:rsid w:val="00E348B7"/>
    <w:rsid w:val="00E35448"/>
    <w:rsid w:val="00E36351"/>
    <w:rsid w:val="00E36E4C"/>
    <w:rsid w:val="00E3716C"/>
    <w:rsid w:val="00E379E0"/>
    <w:rsid w:val="00E40273"/>
    <w:rsid w:val="00E432EA"/>
    <w:rsid w:val="00E44E50"/>
    <w:rsid w:val="00E466FB"/>
    <w:rsid w:val="00E46CCD"/>
    <w:rsid w:val="00E51436"/>
    <w:rsid w:val="00E51948"/>
    <w:rsid w:val="00E52082"/>
    <w:rsid w:val="00E53E56"/>
    <w:rsid w:val="00E560EC"/>
    <w:rsid w:val="00E574B8"/>
    <w:rsid w:val="00E57655"/>
    <w:rsid w:val="00E6069E"/>
    <w:rsid w:val="00E6253E"/>
    <w:rsid w:val="00E628F0"/>
    <w:rsid w:val="00E6409D"/>
    <w:rsid w:val="00E65270"/>
    <w:rsid w:val="00E65C5F"/>
    <w:rsid w:val="00E66A95"/>
    <w:rsid w:val="00E72599"/>
    <w:rsid w:val="00E7291C"/>
    <w:rsid w:val="00E77A83"/>
    <w:rsid w:val="00E77E2A"/>
    <w:rsid w:val="00E80E0D"/>
    <w:rsid w:val="00E81A75"/>
    <w:rsid w:val="00E8297E"/>
    <w:rsid w:val="00E82CCB"/>
    <w:rsid w:val="00E83CB8"/>
    <w:rsid w:val="00E85E21"/>
    <w:rsid w:val="00E87176"/>
    <w:rsid w:val="00E90580"/>
    <w:rsid w:val="00E90733"/>
    <w:rsid w:val="00E907CE"/>
    <w:rsid w:val="00E93142"/>
    <w:rsid w:val="00E96FBD"/>
    <w:rsid w:val="00EA03DF"/>
    <w:rsid w:val="00EA0BCE"/>
    <w:rsid w:val="00EA3E67"/>
    <w:rsid w:val="00EA55AE"/>
    <w:rsid w:val="00EA56C5"/>
    <w:rsid w:val="00EB08D7"/>
    <w:rsid w:val="00EB2C99"/>
    <w:rsid w:val="00EB321C"/>
    <w:rsid w:val="00EB4135"/>
    <w:rsid w:val="00EB4623"/>
    <w:rsid w:val="00EC1CB7"/>
    <w:rsid w:val="00EC2765"/>
    <w:rsid w:val="00EC2AF5"/>
    <w:rsid w:val="00EC422B"/>
    <w:rsid w:val="00EC4F26"/>
    <w:rsid w:val="00EC79A3"/>
    <w:rsid w:val="00EC7FDD"/>
    <w:rsid w:val="00ED06F7"/>
    <w:rsid w:val="00ED395C"/>
    <w:rsid w:val="00ED51F8"/>
    <w:rsid w:val="00ED5A25"/>
    <w:rsid w:val="00ED73B2"/>
    <w:rsid w:val="00EE0308"/>
    <w:rsid w:val="00EE218C"/>
    <w:rsid w:val="00EE2ECD"/>
    <w:rsid w:val="00EE6019"/>
    <w:rsid w:val="00EE6F5D"/>
    <w:rsid w:val="00EF1045"/>
    <w:rsid w:val="00EF15FF"/>
    <w:rsid w:val="00EF21EB"/>
    <w:rsid w:val="00EF25ED"/>
    <w:rsid w:val="00EF3108"/>
    <w:rsid w:val="00EF3CD1"/>
    <w:rsid w:val="00EF3EAB"/>
    <w:rsid w:val="00EF40E2"/>
    <w:rsid w:val="00EF4B66"/>
    <w:rsid w:val="00EF53BE"/>
    <w:rsid w:val="00EF6113"/>
    <w:rsid w:val="00EF6BA0"/>
    <w:rsid w:val="00EF6F97"/>
    <w:rsid w:val="00EF7C7C"/>
    <w:rsid w:val="00F01C74"/>
    <w:rsid w:val="00F01E3A"/>
    <w:rsid w:val="00F03646"/>
    <w:rsid w:val="00F05B81"/>
    <w:rsid w:val="00F0602D"/>
    <w:rsid w:val="00F11F81"/>
    <w:rsid w:val="00F12793"/>
    <w:rsid w:val="00F12A44"/>
    <w:rsid w:val="00F22A66"/>
    <w:rsid w:val="00F24596"/>
    <w:rsid w:val="00F247C2"/>
    <w:rsid w:val="00F24A63"/>
    <w:rsid w:val="00F30308"/>
    <w:rsid w:val="00F30367"/>
    <w:rsid w:val="00F3082C"/>
    <w:rsid w:val="00F30F0F"/>
    <w:rsid w:val="00F32D4F"/>
    <w:rsid w:val="00F352FE"/>
    <w:rsid w:val="00F3616B"/>
    <w:rsid w:val="00F41A1D"/>
    <w:rsid w:val="00F41FCC"/>
    <w:rsid w:val="00F42FA1"/>
    <w:rsid w:val="00F45D26"/>
    <w:rsid w:val="00F46508"/>
    <w:rsid w:val="00F47454"/>
    <w:rsid w:val="00F50C70"/>
    <w:rsid w:val="00F5133F"/>
    <w:rsid w:val="00F52537"/>
    <w:rsid w:val="00F5673D"/>
    <w:rsid w:val="00F61266"/>
    <w:rsid w:val="00F620BC"/>
    <w:rsid w:val="00F620E5"/>
    <w:rsid w:val="00F6336F"/>
    <w:rsid w:val="00F666F9"/>
    <w:rsid w:val="00F66C36"/>
    <w:rsid w:val="00F71380"/>
    <w:rsid w:val="00F72800"/>
    <w:rsid w:val="00F73873"/>
    <w:rsid w:val="00F755BC"/>
    <w:rsid w:val="00F76406"/>
    <w:rsid w:val="00F76DF8"/>
    <w:rsid w:val="00F80B69"/>
    <w:rsid w:val="00F813E4"/>
    <w:rsid w:val="00F827D9"/>
    <w:rsid w:val="00F84415"/>
    <w:rsid w:val="00F86B4E"/>
    <w:rsid w:val="00F92E2A"/>
    <w:rsid w:val="00F9331D"/>
    <w:rsid w:val="00F937A4"/>
    <w:rsid w:val="00F95A3A"/>
    <w:rsid w:val="00FA0323"/>
    <w:rsid w:val="00FA2930"/>
    <w:rsid w:val="00FA2C3F"/>
    <w:rsid w:val="00FA3B48"/>
    <w:rsid w:val="00FA405C"/>
    <w:rsid w:val="00FA5FB9"/>
    <w:rsid w:val="00FB03C0"/>
    <w:rsid w:val="00FB0738"/>
    <w:rsid w:val="00FB2C3B"/>
    <w:rsid w:val="00FB3376"/>
    <w:rsid w:val="00FB6010"/>
    <w:rsid w:val="00FB759B"/>
    <w:rsid w:val="00FB7CA1"/>
    <w:rsid w:val="00FC054E"/>
    <w:rsid w:val="00FC0DCE"/>
    <w:rsid w:val="00FC1DC8"/>
    <w:rsid w:val="00FC430E"/>
    <w:rsid w:val="00FC6948"/>
    <w:rsid w:val="00FC6E2E"/>
    <w:rsid w:val="00FC7050"/>
    <w:rsid w:val="00FD0BFD"/>
    <w:rsid w:val="00FD0FAB"/>
    <w:rsid w:val="00FD472D"/>
    <w:rsid w:val="00FD4F3D"/>
    <w:rsid w:val="00FD57E8"/>
    <w:rsid w:val="00FE0142"/>
    <w:rsid w:val="00FE181E"/>
    <w:rsid w:val="00FE2598"/>
    <w:rsid w:val="00FE417D"/>
    <w:rsid w:val="00FE6A6B"/>
    <w:rsid w:val="00FE6F31"/>
    <w:rsid w:val="00FE7E34"/>
    <w:rsid w:val="00FF3452"/>
    <w:rsid w:val="00FF514D"/>
    <w:rsid w:val="00FF6304"/>
    <w:rsid w:val="00FF6824"/>
    <w:rsid w:val="00FF7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03B5C1"/>
  <w15:chartTrackingRefBased/>
  <w15:docId w15:val="{144405BD-AF76-46F4-8247-F2108B5C9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79A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B61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3B61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74B8"/>
    <w:pPr>
      <w:keepNext/>
      <w:keepLines/>
      <w:spacing w:before="40" w:after="0"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466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66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66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6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6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6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6FB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23B61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23B61"/>
    <w:rPr>
      <w:rFonts w:ascii="Times New Roman" w:eastAsiaTheme="majorEastAsia" w:hAnsi="Times New Roman" w:cstheme="majorBidi"/>
      <w:b/>
      <w:sz w:val="24"/>
      <w:szCs w:val="26"/>
    </w:rPr>
  </w:style>
  <w:style w:type="paragraph" w:styleId="ListParagraph">
    <w:name w:val="List Paragraph"/>
    <w:basedOn w:val="Normal"/>
    <w:uiPriority w:val="34"/>
    <w:qFormat/>
    <w:rsid w:val="004E452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830C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l-GR" w:eastAsia="el-GR"/>
    </w:rPr>
  </w:style>
  <w:style w:type="character" w:customStyle="1" w:styleId="Heading3Char">
    <w:name w:val="Heading 3 Char"/>
    <w:basedOn w:val="DefaultParagraphFont"/>
    <w:link w:val="Heading3"/>
    <w:uiPriority w:val="9"/>
    <w:rsid w:val="00E574B8"/>
    <w:rPr>
      <w:rFonts w:ascii="Times New Roman" w:eastAsiaTheme="majorEastAsia" w:hAnsi="Times New Roman" w:cstheme="majorBidi"/>
      <w:b/>
      <w:i/>
      <w:sz w:val="24"/>
      <w:szCs w:val="24"/>
    </w:rPr>
  </w:style>
  <w:style w:type="paragraph" w:styleId="NoSpacing">
    <w:name w:val="No Spacing"/>
    <w:uiPriority w:val="1"/>
    <w:qFormat/>
    <w:rsid w:val="0007679A"/>
    <w:pPr>
      <w:spacing w:after="0" w:line="240" w:lineRule="auto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D63157"/>
    <w:rPr>
      <w:color w:val="0000FF"/>
      <w:u w:val="single"/>
    </w:rPr>
  </w:style>
  <w:style w:type="table" w:styleId="TableGrid">
    <w:name w:val="Table Grid"/>
    <w:basedOn w:val="TableNormal"/>
    <w:uiPriority w:val="39"/>
    <w:rsid w:val="003F34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BC346E"/>
    <w:rPr>
      <w:rFonts w:ascii="GillSansMTPro-Medium" w:hAnsi="GillSansMTPro-Medium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DefaultParagraphFont"/>
    <w:rsid w:val="00825CDD"/>
    <w:rPr>
      <w:rFonts w:ascii="URWPalladioL-Ital" w:hAnsi="URWPalladioL-Ital" w:hint="default"/>
      <w:b w:val="0"/>
      <w:bCs w:val="0"/>
      <w:i/>
      <w:iCs/>
      <w:color w:val="000000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7641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A5C4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5C4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A5C4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C4F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F45D26"/>
    <w:pPr>
      <w:spacing w:after="0" w:line="240" w:lineRule="auto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7477B"/>
    <w:rPr>
      <w:color w:val="954F72" w:themeColor="followedHyperlink"/>
      <w:u w:val="single"/>
    </w:rPr>
  </w:style>
  <w:style w:type="paragraph" w:customStyle="1" w:styleId="heading">
    <w:name w:val="heading"/>
    <w:basedOn w:val="Normal"/>
    <w:rsid w:val="00F12793"/>
    <w:pPr>
      <w:widowControl w:val="0"/>
      <w:spacing w:before="100" w:beforeAutospacing="1" w:after="100" w:afterAutospacing="1" w:line="240" w:lineRule="auto"/>
      <w:ind w:firstLine="720"/>
      <w:jc w:val="both"/>
    </w:pPr>
    <w:rPr>
      <w:rFonts w:eastAsia="Times New Roman" w:cs="Times New Roman"/>
      <w:szCs w:val="24"/>
      <w:lang w:val="en-US"/>
    </w:rPr>
  </w:style>
  <w:style w:type="paragraph" w:customStyle="1" w:styleId="yiv1074864540msonormal">
    <w:name w:val="yiv1074864540msonormal"/>
    <w:basedOn w:val="Normal"/>
    <w:rsid w:val="00FD0BF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5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0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7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2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2B0176-7E6E-4A38-83C1-762F951102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4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Dublin City University</Company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icrosoft Office User</cp:lastModifiedBy>
  <cp:revision>2</cp:revision>
  <dcterms:created xsi:type="dcterms:W3CDTF">2022-09-02T14:42:00Z</dcterms:created>
  <dcterms:modified xsi:type="dcterms:W3CDTF">2022-09-02T14:42:00Z</dcterms:modified>
</cp:coreProperties>
</file>